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&gt;Ca</w:t>
      </w:r>
      <w:r>
        <w:rPr>
          <w:rFonts w:cs="Times New Roman" w:ascii="Times New Roman" w:hAnsi="Times New Roman"/>
          <w:b/>
          <w:sz w:val="24"/>
          <w:szCs w:val="24"/>
        </w:rPr>
        <w:t>CBL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TTTTCTCTACCAAGAATCCAAGATTTTAGCTTTTTCTTTTGTTGGTATGTTTCAAGATTTNTGGGTGTTTTGG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GGATTTTTGAGGGCTGTATTCTTTGTTGGGGAAAAAATTGAGGTTGTATGTGTTTAGTTATGGGAAGTAGTGA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GAACCCTTTATGGATTTGAGATCAAAATTGAAGCTTTTACATGTTAAAGTTTACAAAATCTTGTTGGTTTTTG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AATTTAAAGTGGAGGTTTTCTTGAAATTTTACTTGGGAGTGGCACAGTTGGAATTTCGAGAGTGGTTTGTTTGG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AGGAGGTTTGGGGTGGGTAGGGGGCTAATTGCTAATTAGGTAACGGCCTCTCTGTATACTAGTTGTTTTGTATG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GGATTATGTTGGGTATGTAGTTCTTCGGTCTGCCTCTACCTCGCTTGAAACCATCCCTAACTAACTTCTCACACC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ACTGGGGCATCCGTGCTCCTCCTCATCACATGCCTAAACCATGTCAACCTCGCTTCCCTCATCTTGGCTTCCACC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CACTCCCACCTTATCTCAAATAACTTCATTTCTAATCCTATCTTTCCTAGTACACCCATACATCCATGATCCACC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ATTCTTATCTCGGCCACCTTCATCTTCTATATGTGGGCTTTTTAATAGGCCAACACTCCGCCCCATACAACAAAG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TCTAACCACCACTCTGTAGAACTTTCCTTTAAGTTTGGGAGGTACCTTTTTGTCACACAAGATTCCGGAGGCGAG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ATTTCATCCACCCTACCCCTACCCCAATCTGATGAGTGACATCTTCGTCAATCTCTCCCTTCTCCTGAATCGTAG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AAATACTTGAAACTCTCTCTCTTACTGATAGAATGAGTGTCAAGCTTAACAACCACATCGGACTCATGAGACACCT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GAACTTACACTCCAAATATTCCATCTTGGACCTACTCAACCTAAACCCTTTAGACTCAAGGGTTTGCCTTTAAACC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TTTAGCATTAACTCTACTACGTGTCTCTACTTGGTTCTTCCATTATCTTTCCTTTTGGTTTTTGTTTGCCATG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TAGGTGACGATTTTTGAGTAATTACTAAGTTTACTACTTAAAAGAACAATTTATTGCTTAAGCTCGGATTTTT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TATGGATGAAGTTGCTTAAGAGAGAAACATATCAGTTTGTATAGTACTATCATTTAGTACAGTTCAGCTACTTG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AAGAAATATATGGGATTGATTTCCATTGTTTGTTGTGGAAGGATCAGTCATATTGGATTTACATGAGTTAATGT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GTTTTGTGCTTTGGTTTGTGAATTTGCTTCATGTAATTTGCAAGGTTAAGATGGTTTTGATGATCTATTGTAG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TGGTTTCTAGGCTGCTTGTCTAGTCGTGCTTCCTTTTCAGTCACCATTCTCCAG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&gt;CaCBL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CTTGAAAACGGAGACCAAGGAGGAATCACACAACTAGAATGGCGCCTACCGACCAGCTTTACTAGAACTCTGCA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CATCGAAACCATTTTAGCCTTGCAAATTAGAAAACCGAAATTCACATACCAATACACTATATAATAATTATATCA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AATTACAAAACACAAAACCACTATGGATAGGTAACACCAACATACATCCTCCATATAAGTTTCTTGCTATAGAC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AACTAAATTGCAATAACTCTTAACGATACTATATGAACTCATCGGGCAGGATTTCACTAAACTACATTTCCAACC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ATTAAAAAGCCTAGGAGAAAATGAAGGAAGTTGATGGAGGAACAGTAATAAATAATGACAAGTTACTTCTTTGA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GACATGATTCATGCAGAGGATTTTGGCATTTAAAAGTTAAAAGGCAAGAAAATAATACTACTAGTTTTTTTTG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CATTTTCTTAATTGTATACTAGCCTAAATGATTCAAAGACCAGAACTTCAACTAAATTTGAAATTGAGGAAAA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TATCCCAGATGAAATTTCCCTTCCTTTAAACAGAACTTTAATTTCTGAATAAATACAAAGTTCTTCAAAGAGA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GTGTTTTCAAGAATTGATATTTATATAATGTATATAGAAAATTGTATATATTTTTGTGTTTATATATAGGAGA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AGTGGGAGAAACCAAAATTGAAGACACCCCAAGAAGGAGAATGAGAAAGAAGAAGAAAACTAACAGAATTTAT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TATGGTTGGAGAGTGAAGAACACGCTCGACAAAAGAGCGTGGATGATTAGGAAGTTAGGACGAGGAGTTTACCG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TAACCACGGGTAAAAAATTTGTTTTATTGGATAAGGTTAATTACTAATTATGTAATT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&gt;Ca</w:t>
      </w:r>
      <w:r>
        <w:rPr>
          <w:rFonts w:cs="Times New Roman" w:ascii="Times New Roman" w:hAnsi="Times New Roman"/>
          <w:b/>
          <w:sz w:val="24"/>
          <w:szCs w:val="24"/>
        </w:rPr>
        <w:t>CBL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TTATATTATCTTTGTGTTGTAAAGTCTCCCTATCCATGTATATGGAGAGAGAATACTAGTTATATAGTATAA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ATTTTTATTTTATTACGTTACTTGTAATCTATTTGAAAAATAATACTCCTCCTTAGCAAAAAAGTAGTTCGGT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AGTTTTTGTCATTTACGGTGTTTGGAGAAGAGTCGGGCCACAAAGATATACTGTATGTAGCATCACCTTATAT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ATAGGGATATTTTCACGGATTGAACTCATGACCTCCTGGTCACACGAGATTTGTAATCAGTTTGAAAAATAATAC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ACTAAACAAAAAAGGGCAGCTCGGTATATTAAAATTTTCGTTATGTACAGTGCTCAGTGAAGGGTCGGGCCACAA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ACTGTTCGCAGCTTCACCTTACATTTCTGCATGGGAATGTTTTCACGGATTGAACCCATGATCTCCTCGTCACA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TGTAATCAGTTTGAAAAATAATACTCCTACTAACTAAATTAAAAAGGGTAGCTCGGTGTATTAAAGTTTCTGC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CGGTGCTCGGTGAAGGGTCGGGCCGCAAGGATCTACTGTACGTAGCCTCATCTTACATTTCTGTAAGCGGTCGT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GGCTTGAACCCATGACCTCCTCGTCACATGAGATCTGTAATCTGTTTGAAAAATAATACTCCCACTAAACAAA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GCAGCTCAGTGTATTAAAATTTTCGTTATGCGCAATGCTCGGATAAGGGTCGGGCTATAAGAATCTACTGTACGT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ACCTCATATTTCTACAAAGAATTATTTCCATGGCTTGACCACACGACCCCCTGCTAACATGTTAGTAATTTTTTC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TTCAATACTCCTGTTAATATCTTTTGAAAATATCTAGAATGCTTGCTTTTGACTTTGAAACAAAGTGTAATTG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ATAGCTACATTTTACTAGCCTTAATGACTTTAATAATATTGAAAATTGACAATATGTTAATAAACATTTTTGAC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AATTTATGGACAATGTTATACTCCAACTATTTTCATTGTACACCAATATTTATTACATAATCTTAAAAATAAGAC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AATTATTATTATAGGTAAAAGTAAGTTGATGATGTTAAGAAAAAAAGTTAGTTCAACAAGAAGTAACTGTATTT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TTAATTTACTGAAATTAAATAAAACATTCAATCAATTTTTAGAGAGGTTTGATTGTTTTGTATAGATTAAAAAA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CGGAAATTAAAAAGTTCGTAGTTTTTAAACAGTTAGAGAGATCATACTTTTATAAAATAAAATTATATTTTCT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ATCCTCACGTGCGAGGTAGAATTTTTATTTTTATTTTTTTTACATTTTTATTAGGGTATAAGGTTAGTCGAGTG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TTGTCTTACTTTTCGAGGGTTTAGGCTCGTTGATGTTTGTCATGATCCTAGTTTGTT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&gt;Ca</w:t>
      </w:r>
      <w:r>
        <w:rPr>
          <w:rFonts w:cs="Times New Roman" w:ascii="Times New Roman" w:hAnsi="Times New Roman"/>
          <w:b/>
          <w:sz w:val="24"/>
          <w:szCs w:val="24"/>
        </w:rPr>
        <w:t>CBL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AAGACGAACAATAAAATGTTGTTAATGAACAATATATCCAAGATCGTTAAACTTCATTGAACAGCACCTGACAA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ACAAGAGAACTTCAACCCCAGAAGGAATGCATCATGATCATCAGAGTATTGAGCAAATAAGTCATGCATAAT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CGAAGTCAAAATGATACAGCAGAATAGCAGAAAAAAAAGGAAATCATTAAGGACGACTAGATAAAGTCTTAAA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GTAGGTCCATCACCTCGTCAAGCTTTGCACCCTCTTCACAATTTGGGGTGGCCAAACAAAATTGAAGGAGATAA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CCTAGCTAAGGTCAAATTCTATATCAAACCATTCGTAAAAATCGCAAGTTAGGGAATTGCACCCTTAAGAGTGCTC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ACTATATGTTTGTGTTACTTTATCAGGTTCAGGATAATCACCGGGACATCAAATGTATCGCTTTCTTAATTAAG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CAAGGATAAAGAAAAAAAAAGGATCAAAGTTCTAGCTCAATAGCAATTGCCTTCACTCATGCTAGCATTAGAT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GACTTAAAAGACTGCTGATCTGCATGATCATCAAATATAAGGGTATATAGCAATATGACATTCAAATTTCTTCA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CTCACCAAAAGCTTACTTCAAAACCTGCACCTTATTTCTTCAGCAGCACTATAACATTCTGTTTTCGCTTAGCC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TCGTGACAATGCAAAGAGATCCTTCTCTTCCTCGCCAGATAAACTGAGCTACTGATATGTATGGAACTAAAATAC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GAAAGCTTGTTTGCATTTGGAGAGACCAAAGTTTAAGGGCCCAAATGCAACTAGCAAAGGAACATTATTTAAGTC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TCATATGGGACTGAGGGCACTAAAGTTAGGGGAGGGCAGGACTACAGACAGCCTTACCCTGCCTTTCCGCAAG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TTTCCACAGCTTGAACGTGTGACCTCTTGGTCACATGACAACAACTTTATCAGTTAATCCAAAGCTCTCCTTCCA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TCAGATGGGACATATGTATAAAATGATTATTACCATTACGAAAAGTCTGTACCACAAGGGAAAATTTATTTTA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CCATGGTTATCCACAGAAAGGCAATATATAGTTATTTATCTTTTTTTAGATGAATATCAAGAAGCCAAATACG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AATCTAACCTCTTCTCACAAGTTTGCCTCTTGGAGTATTATGAATATTTAGATAACTTAATCACTGAAAATGT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ATCTATAAATCAGGAAACTAAAGCTAGTTTTTGTTGCCATTGATACACTGGACTCTATCATCAAAGATCAAG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TTACAACCAGGTAATAGAAAGACATATATAGAGAGAATAATAAAAGATTTACTTACCTAGTAATTAATGTTGTT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CTGGTTAAATTGTGAAAGAGCAAGTTTACAACTAAGAGCACAGATATATGTAACTTT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&gt;Ca</w:t>
      </w:r>
      <w:r>
        <w:rPr>
          <w:rFonts w:cs="Times New Roman" w:ascii="Times New Roman" w:hAnsi="Times New Roman"/>
          <w:b/>
          <w:sz w:val="24"/>
          <w:szCs w:val="24"/>
        </w:rPr>
        <w:t>CBL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ATGCCTTAAATTACTCATAATAACTTATTAGAAGTGATATAACCAAATTATTATAAAAAATAATTGTGAAAGAA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GTGGTCCTCATGTAAGGTGTCTAGTTAAGTTAAAACATTAATAGTTAATTTATCATCATTTTTTTTTGTTAGC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CTTTTTTGTTAAATATTATTAATTTTTAATACTTAAATGACTTAAATAATTAATCAAGGGAGAAATAATAAAA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GTTGAAGCAGTTAAAGATTTTTTATTATTATTAAATATTATTAATTTTCTAATACATAAATGACATATAATAATT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GGGTGATATAGTAAAATCACATAGCAAACAGACACGTCGATGAAGAGGTGTCTGCTTTACCGCACTTCTATATA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ACGATATATATTATTTTCTTATCTTAATTTATGTGACGCAAATAAAATTTAGATAATCAATTATATTTTTAGA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TTGTTAGCTATTGTAATTTACAATACTTTTTTGGGCATTATAATTTATTATTTTAAGTTGTTAACTACTGTA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ATACTCTCATTGTCCAAACTTTTGTGGCATTCATACAATCATAGTCAATTATATTTATAAAATAATTTAAGTT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CTATTCCAATTTCAGTGATACATATAATTTTGACAGTCAATCAAATATGTTAAATTACTCATAATAACTCAATA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ACATAACAAAATTACCATAAAAATTAGTGTGAAAAAAATTAAGTGGACCTTATATTAGATGTCAAGTTAATTC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ATAGTTAAGTTATCACTTTTTTCTATTTTAGCTTTTTTATTAAATATTATTAATTTTTTAATACTTAATGATTC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T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GATGGAAACCCAAAAAAAAATATATAATAAAATCAAACAATAAGCAGGCACAAATGGCTTTCTCCTTC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TAGAATTAGAATACCAAACGACCCGTCAGTATTAATATTGATATAAATTTTAAGAC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&gt;Ca</w:t>
      </w:r>
      <w:r>
        <w:rPr>
          <w:rFonts w:cs="Times New Roman" w:ascii="Times New Roman" w:hAnsi="Times New Roman"/>
          <w:b/>
          <w:sz w:val="24"/>
          <w:szCs w:val="24"/>
        </w:rPr>
        <w:t>CBL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CAGATTTATGGATACATAACCTGTGTTATAATTTCCAAAAAACCCGTGTTATAATTATCCAAATAGAGAAACAT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AATTATCCTAATAGATTAACATAATCATAATGTTCAATTAAGTTATAAATGCAAAAATACGTTTTTTCTAAGTT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GTGTAATTTATTAGATTGTTGACCCATAGAATATTCTTTCCTTACAGTGTTAAGTATCTTCCACTTCCACGCTC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AACGCGTGTCATCACTCGCCATACTTGTTTTAGTTTTGCCCCCAATTTTCTCCAAATTTGACCTCTCTTCACTC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TCTCTTACTTCATGTACAAGTATATGTGTATACATACATTTCTTCGAAGTTCACGTTTGAGCTTTACCTTTTAC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CTTTTCTGTTTTGTCTGTTCATTGGACGGACTGATCAGTGTGTTTCCTTTTTTTCAAAAATTTTCTGTGTTGTT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TCTCACATGCATGAATTTTTTCTGTGGTGTTTGTTTTTATACTTCGTTTGCATTCTTAGAATTTAATTTGGTAA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CTGAATGTAACTCAACTGATTCAAGAGTGAGGTGTAGTTGTTCTTGATGGGTCATGAAAAGAGAGAAAAAAGTG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TGTGTGTGGTGGTGGGGTTGGGGATAGGGGGTATGGATACAGCAACAACAACAATATACCCTGTGTAATCTGAC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GGTTTCGGGAGGGTAGGATGTACATAGAGCTTACCGCTACCTACATTGTAAGGTGGTGGGGCGTTACAACAAG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ATTTGTGTAGTTTGGT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GGGAGGTAGGGCAAATGGATAAATATAAAATAAGGATATGCAGTCAGACCTCCCTATAGCGTCATTGTACTATCA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AACTCTTTTAGAGCGAATTGTTCATGTTATGTTGTATTATACGTTCTCTACAACACCCAGACCCCACTTGTGTA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GATTACACTGGGTATGTTGTTGTCTCTGTAAGCATTTGAAAGTGACACCGTTATAGAGAAGTTTGACTATACTA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AAGTTATATAAATTGGAAGTATGAAGTTCTGAATTGTCAACGTTTTCTGTTGTAGCATGACATGCTCATTTTTTTA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GAATGCGCCCATATTATAGATAGTTATGACTTATCCTTAATTGGATTATAAGCATTATTTTCCTTTATCCGGA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ATTCCTAAATTCTCTTGCTTGAATTTGACCGGTACAATTGCTTTGATAAGATGATTTGATGATCTATTGTAGT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TGGTTGCTAGGCGCTAGACTAATCGCATTTTTACTCCTTGGCCTCCATTCTTCAGTAA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&gt;Ca</w:t>
      </w:r>
      <w:r>
        <w:rPr>
          <w:rFonts w:cs="Times New Roman" w:ascii="Times New Roman" w:hAnsi="Times New Roman"/>
          <w:b/>
          <w:sz w:val="24"/>
          <w:szCs w:val="24"/>
        </w:rPr>
        <w:t>CBL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GATGTGGGGCTGTTCTAATTTTGTTGTTTAACCAATAAAATTTTGAAATTTGAGCTAAAATTTGAGTTTTAGA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GTTTCAATTTTTAAAGAATTCAATTGAAATTTTTATGTGATGTACAAGTGTGCTTTTGTGTAATTTGATGTGGG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CTAATTTTGTTGTTTAAGTTTTGAAATTTAAGCTGAAAATTGAGTTTTAGATACAAAGTTTCAAATTTTCAAGA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TTCTGATCATTCAATGAGCCTTGCAGAAGGGATGTGGTGATATACAAGTGTTTTTTTGTTCTCTGTGTGTGTGT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GTGTGTAATTTGATGTGGGGTTTCTTTAATTTTGTTGTTTAGTCAATAAAGTTACGAAATTTGAGTTAAGATA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TCAATTTTTCAAGAATTCGATCCTGATCATTCAATGAGCCCTGCGGAAGGGAATGTGATTTTGGCGCGAACAGA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GCAGAAGGGAATGTGATTTTGGCGCGAACAGATTATCCGAGTTGTTTTTGAAAATTCTCGTTTAATTCGTTTAC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TCATCAAGGTGGCTGTATTGCTTATTGGGAGTTTAATAGTTGGATTAGGGAATGTGATTTTGTCGCGAACAGA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CAAGTTGTTTTTGCAAGTTCTCGTTTACGTGTTTACGAATTAATCATCAAGTTGAATGTATTGCTTATTGGGAAA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TTGGTGCGACCAGATTATCCGAGTTGTTTTTGTAAATTCTCATTTAATTCGTTTACGAATTAATCATCAAGGT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ATTGCTTATTGGGAGGGGATTAGTTGGATTTTTGTTTCCTTTATATTTATAGAAGAATGATCTTTTGGCGATC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GTTAGTATCAGTGTTAAGTTTGCACATTAGTACCGATAAGAAGTTCAGCATGTTGAATCTGAAATCTGTGAACTAT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AATTAGCAGAATGAAGGATAGGGGAGTGGGATTGCAGAATGATTAGTTGCAGAAGAGGAAAAAGTTTCAATGCT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TTTGTTCGGATGATGGAACCAGAGTGAAGTGGTTTCATCTTTATTGAAGTTGAAAACATATATTAAGTTGTGA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CTCTGCGGAATTTATATTGCATGAAAAGAGGATAATCAATACTGATATTTAAGTTGAAAGATTTGACCTTTCTG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TTAGTGGGTGTCCTTTTGTGCTTCTTTTATCAGCTTCAATAGACATTTATGGAAATTAATTGTGTATTCACGTG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CTTGGCAGATATATCGCTGCATATAGATAGGTTTAAGAAACTCAGTAGTTTGGGTTCATACATAGACAAAACAGA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TCAAAAGGTTAGTTTTGTTGTTCATGTCTTAGAGATATATCGCCGTTACAAATGACCCAATTATAATGGATTTT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CTTCATCTGTCATATTTGTTGAACAGATATGGAGTGTTTTGAAGCTGAGACTCTACC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&gt;Ca</w:t>
      </w:r>
      <w:r>
        <w:rPr>
          <w:rFonts w:cs="Times New Roman" w:ascii="Times New Roman" w:hAnsi="Times New Roman"/>
          <w:b/>
          <w:sz w:val="24"/>
          <w:szCs w:val="24"/>
        </w:rPr>
        <w:t>CBL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TGTGGGTGTGGAGGGCGCGAATTAGTGTAGATGGTTAGTGGGTAGGAGTGTGTCCTGACTAGTAGGGAGGAGTG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TTGTTGTTGTGCCTGTAGTCGTAGTGGTATGCGTGTGTAGACTAGTCCCTTGTTCGTGGCGTTTTGCTGATGGT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ACGGATAGCTAGTTTACAGTAGTACTCCGTGTGTGTCTGATTTTCTTTTATTATTTAGTGGTGTGCTATCCC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TGTCTGTTTTTATGATTTTTGTTTGTTTGTTTGCTATACGGTTAGTTGTCCTGTGTCGGGGGTTTATCGGAAAC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TCTACTTCATTTGTGGTAGCGGTATGGACTGCGTGCACTTTATCCTCCCCAAACCCTACTTTGCGGGAATACACT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ATGTTGTCGTCGTTGTTGTTGTTGTGGTTAACGTTTCTAAGATATTTTCCGGTGTCAGTTTACTAAGAACCAAAT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GAAATACAAGTATGAAGATTGTCTGACTTGGAAAAAGTATAACAATTGTGCCCTTTAATGTGTCCTTTTTCTGA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CGTTTAACTAAGCTGTTCAAGAATTCCAGTGTCAGTTGACTCGAAACGTATTTGATATCATAAACAAGGCCG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GGCTGTATAAAGTGGTATACTAAAAGGTAAAGAATCTAGACAATCAACTTATTCCCGACAAACTTCACCCAATCG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CAATAGAGGACTTTCAGAGTGCACCGAAAGAAAATAAGGGAACGAAGGCTACTTCTTAACCTACGGAAACTCGAC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CGAAAGCTCTTCTATTCCTCTCTCTCTCTCTCCAGGCATCCCATCTTAATGTGAGTGGCGTCACGCCATATTCC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TCAACACGCATTTTTAGGCTGATGCTACAAGAGTAAAGGTGCCATGTTGCTCGGACTCCTCAAAAATGTCGTTGG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TGTCCAAAAATAGTGTATTTTTGAAGGATCCGACACGGGTGCGGCAACATTTTTAGAGATCCGAGCAACTTTTTA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CTATTGCAAGTGAAACTCCAGTTGCTTGTGATGGTGTAGCAGAATTTTAAATTGCACAATAAGAGGATAGAGTC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ATCGAGATATTTAGTAACTTTCTCTTCATATGTTTTGCGTTGGCTGACAGAGTTAGAGGGTCTTTTCACTTGA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ATTATCGAGGGGAGGGATGATATTTTAAATGTGTATTGACATGGGATCCTCCTTGTTAGGTGTGTAGCTCCATA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TAACTTGCAAAAGACGTTGGCGTTCTGCATTCAAATAAGCAAATAGAAAAGAATGGTCACGAGGTTTGTTCAATT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GTTTGGCTGCTTTCAGTAACTTCGTTTTTTCTTCCGTATGCATAAAAGACCAAGGAAATTGACCTCTTCACCTCCT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GAACCTGCTTTTTTTTGGTTGAACAGCTATGGCGAGCTTTGAAGTACGGAAGATACC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&gt;Ca</w:t>
      </w:r>
      <w:r>
        <w:rPr>
          <w:rFonts w:cs="Times New Roman" w:ascii="Times New Roman" w:hAnsi="Times New Roman"/>
          <w:b/>
          <w:sz w:val="24"/>
          <w:szCs w:val="24"/>
        </w:rPr>
        <w:t>CBL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CCGCACGGGACTTAAAGATCCAGAAATATATTTTTGTTCACCTGCCACATCCAACATGAAAATTATAGTAAAG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CCATAGAAGTTAGAGTATTTAGATAAAGTAATCAGAATCCGAGTACAAGAAAAGAACACTACTGAATTTACGCA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TTATCTTCTTACAAACACTAAGTGCATTATCGGGCATCAATTACTTTACTTTACGGGGGATCATAGTCAATGTTA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CCAGTGTTCCGAGGGGGAAATTCAGCATCCCCAATAAAGCAAAGCATATAAACTAGGATAGTTTCTGGTTCTA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AACTTGTTATCGACGATGTTTGATACGAAAATGTTTTTCATGAAAAATGTTTTCTTTATAAGCAAATAAAAATA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TTACTTACTTTATAGTGTTTGGCAAATAAGAAAGTGATATTGTTCTAAGAACATTTATATATAATCTTATGCAA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TGGGGCTCGGTGGGGGTGGGGCAGGACAACCAACATGAAATGTCACTTTTGAAACTTTAGAATTAAGTTATAAT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TTCCTTGTAACTATTTTGCTAGAGAAGAATTTCAAAATATTTTGACTAACAAAACATGAGAAAAATCCATACCAG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CATTCCCAAAGTATTCACAATTTTAACAGTTTTGTAAAATCCATACCAGACACACACTCCCAAAGTATTCACA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AGTTTTGTAAGTACTAAGCCATGAAATACATCTTACCCAAAAATTGCTGCTGAACATACTGATTATAGAGGCG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GAGCAAGTCCAACATGTAAGATTGAACCAAATGCTCCGTTTATAAATGAAAAACTTAAGTATAGATACTATTATC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AGATGGTTGATCTCTTAAATGGTCACTCAACTACTGGTTATTATCTCATATTCCATATTTCTTTGAAAAAAAA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TTGTGAGATACTCTCCTGTCTCAATGTATGTGGCACTTTTTGAATTTCGAGATCCAAATAAGTTTATCTTTGAC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TTTCATATATTTTTAAATATTTTAAAATTATCAATATTGTAACTAATACTACTTTTTAAGTATTTTCCAAACA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TTTGTTTCCTAAAAATTGAAGATTCTATGCCCCAATTCATGGTCAAAATTAAACTGTTTGACTCTCGAAATTC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AAATAAAGGAATGTAATAACTATTAATTGAGTGCTCTAAATCATGGATTCACCATTGATGTAGGACTCAAGAA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CATTTATCCATATAAAAGAAGCAAATAGGAGAAAACCCAAAATCTTGTAAAGAAGGGGATCCAGAGCAAGTTCA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TAATTGAGCCAAATACCCAGCGGTACATGAAAAATTAAAAAATATACATTCAGAGAAATCAACATGCATTTTGATC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AACTAACCATTATTATTCTGAGTCACTTATTTCTTGATTCCAACTTTTTATTCAGCA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AATGGATGCAATGGACAAGCTTATGATGTTTGTGGACTGATTTACAGCTGATCGCCGAAAAATAACGTCGGAAA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CCGGAATCGGAGCTTTTTAGAGGGAAAAATAACCACCTTCTATTTTTAGCTTTTGAAAAAAAAATTTAATATTTTT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CCTAGATATTTTTGTATATATAATGGTGGAGGATGGAGTGGGTTGATGTGTATTATTAGAAACTTGTGGGTGA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AAGTTGGAAGTATTGGATTAAAGTGAATTATTATAAAAGTTGAGGCTGAAATTGTTAAATTGGAAAAGTTGGT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GTGGAATTATGTGGGTATTTGACCAATATTTTAAAACTTTTGAATATTTGGCAAAATAATTTTGAAAAAGAGGT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ACATACTTGCCCAAGTTAAACACTAGCAAGAACATGAAAATACAAAAATACACAGGAAAGAAGGTTTACAATTC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AATCGGGTAAAACAACAGTACATGCAACAAGAACCATGGACCATTGAGTATGCGGGTGTTTTTACCTCCTTGAG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TTTAAAATCATATGCTACGAAATCCAACGGAAGAATCATAAATGGTGACACTTCAACTGGAAGTTCAATAATTTG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GGGTTTATTTAAGGTTTGAAGGGGAAAGGTAAATCTGTCAACTCTTTACTCCATTGTTATTTGACACATAGAGAT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GGCATGGAACAAGTTCTCTCAAACTCTCGTGGGTCATTTGGTATCCCGAATAAGAAAATAATCTCGAGATAAA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AATTAATTTTTATATCACAACCCTAAAATTATTTTATCCGAACATTATACTAATGAGTTTACGGTCACATTACAT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GGGTCAGATAAAATAATATATGGATATCCTACTATACCAAACGACCTCAGTGAAAAGAGTACCACACTTGTGCAC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AGCAACAAACTACTTTTCCGTCCTACGAACAAAGTCTTACTTTGAAAAAATGAGAGGTGACCCACTAAGTATCA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AAAGATTAAAATGAATAATTCAGTCTGACAGCGCAACAATGCGTAGATGAAGTAACATTATCTACTAACACCAT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TGACCTTAATAAATTTTGGAAATGGTCTTTATCAAATCTAGTTCAACATTCCTTTATATTCTCAGTGTCATCAGG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GGTATCATTCATTTGCATTTGTCTTTAGCCTTGTTCAAAAGGCTATTTTACTTTTCTTTCAACAAACAATATTC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TTCTCTAATCAATGTCCTTTCCAAGTTCTAATCTTAGTTCTGGAATCCACAAAAACTATCAACACTACTCGTT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TCATCAACTTCTTCCAACTACTTCTCTTTCTCACAATAGGCCGCGCAAAGAATTGATTCTACTAATTCTGTAGC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TCATTGTATATAATTTTAAAAAAAGTGAGTCATTAATATTATTCCTGATTCAAAATGATGGA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TTAACAAAATCATAGATTTGAGCTAAAGATACTCAATTTTGTCGAACTCTTAAGTAAGGGGGCTCTGCCCGTGT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CCTACGTTTTATTTTATTCGTCTCAAATTTCTTAATTTAATTTTTCATTTTACTTGTTATTTCTACCAAGATA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TTTTTTTTACCCGTAGTATTAATTTTTTTTTACAAATTAAAATATAAATATCATTTAATAGGATATTATGGTA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CATGTTATTAACTGTGTTTCTTAATCAATGTCTCAATGTTAAATTGGAACAGTAAAATGAGACGGAGGGAGTA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TTTCTAGCTGGATTACTCTAATGATTATAAGCTAAAAAGTTAAAAGACGTGGTTGGATATCATTAATATATTAT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GTATCAAATGAATTGTTTAACATAATTATAGGATTTGATATAATACTACTGAATTTTATCGAAGCTGTGACTAAA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GTTTATTGCTGATTATAATCCAAAAAGTTAAAAGGTGGTTGGATCATTGATTGCCCCAATAATTCTTTGCTTTT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TCTAGAATTTTTTAGTACTAATTTCCAATAAATGTATATTATATATGACTTAATTTGCTAAACTGGTGTTGTCA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GGTTCTCACCTTTAGTTTTTAAAATATTAGGGAAATAAATTAATTCTTTAAAATATTAGGGAAATAAATTAATT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TGGATATGATGGACTCGTGATTGCCATTAACGGCTTTATTTCTCTCTTTTGGAAGGATTAGTTTGAGACCAAA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CACAAATTACATTTGTTCCCAACTTGCAATAAGGGGCTTCTTTTATGTGGAATTAGCTAAGTATATATTGGAAG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AATTTCACCATGTACGTAGCAGGATGGAGCCAAGTAGATGAACTTCTTGGTGGAAAATTACACTGTTTATACAT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AGTATCGTTCATGTATATATAAACATATGTTTAACCCCCTTCAGCTTCTTCATTTGTTTACTTCTTCATATTTT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CCTTAATGAAAATAGCGGCTGAAAATCCTGGCTCCATCATTCGTTTGCCATTAACTGCTTTATTCTCTTTCTTT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CTTTGGCTTTGGAGAAAACATACTTTTTGGAGGGGTTATTTTGAGATCAAAATTCTTCACAAGTTACATTAGTTC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TTGCAGTAAGGGACTTTATTGCAAGTATATATTGGAAGGATCTTTATTTCACTATGTAAGTAGCAGGGGTGGAGC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AGATGAACCCTGTGGTTAAAATTTATCTTTTATGTATATGCAAAAAATGTTGAACCTCCTTCACCTTCATTGTG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TTTTCATATTTTGAATCCCCTTAATAAAAATTCTGGCTCCGCCAGTATGAAGTAGTAGAGTCATTTGTGTATAC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CTTCTATCTAACAACACTTTCTACCTTGTACAGAATTGTGCTGGTGTCTCGATAATGGATC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ATACCTCAACCCTGGAATCATCCTCATTATTGATTACAACCGTTGCTTGATTTGCTCTAGTCGTCACTAATTAT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GCTTAATAATTTACATTTTTATTTATAATATCAAAATCATCTTGATACTTTCAAACACTTTATACCCAATTTTCT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AAAGATTGAAATAATTTCTAATTTCTTGATCCTCGTGGGAACGATATCAGACTATCTAAGTCATTATATTACTT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TCGCGTACACTTGCGTGTGCGTAGAGACAAAATAATTTGATATATAGTAGACCCTCTAACTCGTCATATTCTAG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AGTCGATGAAAGTTGACCTAAATAAGAGCATCTGCTAAAACTCTATTGATAACAAGTGCTCTACTCATCTTTT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GAGACCTCTATGATCTCAATTCACGTACAAATAGATTCCCACACTACTTAATTGATAAACATACTTATATTCAC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GTCATTGGTTTAGGGACGAAATGACGATTTAAGCTCTTGCCTGAATAAGCGGGTTCTTACAATGACATAGAATA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GTATTTGACAAATTTTTCTCTAAATGGCAAAATAAGCTTTAAAAGTAGGTATTTTACTAACTTTACCTAGAAAT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GTTTTCCACATCACACAAAAATAATCAAACGGTAACAAAGGAAATTTGAACCAAGAATCAAGAGGACAATAAA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AAGTCCCTTTACTTCACTATACCAAACAGCACNTTATAATTATATTATATATTTAATATATTTCTCTATATAA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AATCCGCAAGAAAGTTTTTGATTTTTCGAGAACTCCCATCCAACCCCTGGTCTGGCCGTGGTGTTTAGAAAATG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TCATTATACAAAGATAAATTATATTGGATAAAGTGAACGTGCATGTATTCACCTGCTACTGGTACATTATTGT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TTATCCATCGCTAGCTGGAGATCATCCATTAGTTATCAGTGCTTACTTGTTCTGTTTCATTCCCTAGATTATCT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ATAAATAATCCTAATATTTATTCTTAGGTACGAAACTTCCTCTGACCAAAAAAAAAAAAAGAGATGCGAAACTCC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AAAATGGTAGGTAAACAAAGTCTCTTTGTACTATAATACCTGTAGAAAGGGTATAAGAATTCCTCCGTATATCT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TTTTCCTCTTCTCTCCTCTCCTCAAGTCTTTGCTTCAAGAAAAGCCAAATATTATCTTCTTTGTTTTGCAGTTC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CGAATACCCCCATTAGCATCTTTAGCAAGTTCCCCTCATTCCTAAGTGATTTTTTTTTTATTTCTGGTTTTGA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GAAAAGGAGTACCGGAAAGATTGAAGTGTTAACAATTCAGATATCAAGCAAATTAGGTTTGCTCGGTGTTTTAAT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GGTAGAGAACATTCACAAAGCAGGGGTTACTGTTTTACTGGTCTGTGGGTATAGTTATGCCA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AGGTGGGTGTGTCTTCGGTGGAAGCCAAGATAAGAGAAGCGAGGTTGAGATGGTTCAATCATGTGATGAGGAGG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GGATGCCCTAGTGCGGAGGTGTGAGAGGTTGGCTAGGGATAGTTTTCAAGCGTGGTAGAGGTAGACTGAAGAAA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GGGAGGTGATTAGACATGATATGGAGCAGCTCCAGCTTATCGAGGACATGACCCTGGATAGGAGTTGTGGGGGAG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TTAGGGTAGTAGGTTAGTCTGAGTTTAGGGTATGGTATCTTTTGATGTGGTACTTGGAGTATTTTGTTTATGG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GAGTTTGCTAATCCCTATTATATCTTCTTCTTTTACTAGTCTTACTATTACTTTTCCTTATCTTAGATTGTTC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AGCCGGGATCTATCGGAAACAACCTCTCTATCTCACTTTTGAGGTAGTGGTATGGACTGCGTACACTTACCCTCC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CCCACTTGGTGGAAATATACTGGATATGTTGTTGTTGTATAATCAATAATTTAAAATATCTAAAATCGAATAAG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ATTGACTCTCTAAATTATGTGTATTACAAAAAAAATTTAATTGACTCTATCAAATTTATCTATATATACAAAA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ATATAGCACGGATTTTTATGTTTAGTTCTAGCTGTTTTCCCTGTACAATGAGAATGTGACACATATTATTCCTT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ACTGAATGAAAATTCAATCAATACTTATTTTCTAAACATGCAGTCCCGGGCAGTAACTTCCTCAGTTCATTTC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TTCGCAGCTTCACCCTTCCCCGAAAGCACGCAGCTCTCCAATAATATATCTTTACATTTTCTCTCATAATAAA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TACTAACTAATAGAAGTGGTACCTTTTTTCTTCTTGCTCAGCCAATTTTACTTTGAAGGAAAATAAACCACCAT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CATCCCATCAGTTTCGCCGCCTTTCTTGTCCTTTCTTTCTCTCATTCATAATAATTATAATCATTTTTTCCTTA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GTAAAGAGNTTTTTTGCCCTTTCACATCACCAAAAAGAGTCATGTAAGAGAATCTAGCTTCCCATTTGAGCAATC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ACTATTATCCAAATAATTTTCTTTAATGGATTTTTGTGTTTTCCGTTTCACTTTCCTAAAGGGTAATGGATTC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ATAGCCTTTTCTGTCCAACTTCTCGTACACTGATCCATTTCAATAGTCTATTCTAATTTCGGGATTCTCTTTAC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TTTTGTGTGTGTGTGAAAATTTTAAGATGAGTGTAGCCAAGTCCCAGGTTTGGCAACCTTCTAAAAAGAAGAG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GCTTTAGGCTTATTAAAAGGAAAAAAAAAGATTTTCTGTAGGTAAGAGGGAAAAAAAGTACAAAATATGGATAT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GAGTAGGGGTTTAAAGATCTGTAAGGAGATTTGATTGAATAAGGAGAAGTTTGGAG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ATGAAGAAACCGAAAGAATCAAGAAAATCGAAAGAATCTACTAAAATCAGAACAGAAAAAAATTGACTTCTTG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TGGTTTTGGTAATAGATTTAATATAGCGATATAATTGATTTATTAATTCCTTAATGAAAAAATCAAATCAACT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GTGTACCCCTATTATTAATAGTGCTAGCTAATATTTCTTTGTCCTGATCAGGATATGGTACGATCATATCTAGC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ATCACTTTGTCCCTTCTCGCCACATCATTGGCGCGTGCCCTTTCACATCCGAGTCACAAGTTTCTGCCTTCTTCC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ATAATGATTTCTCTAGGTCAATGACTACCTAAGATTATTCTTCCCTAGTCATGTTCTCGAGGTCGCTTAATTTC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TCCACTTTCTTAGCTATCCTTAGTTATCGCTATGTGTCCATCTTACGCACTACCACATATAAAAACTTCTTTTT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TACAATTACTGTCTTAAATTTAAGTGGTTGAATAATCGTTATTTAGGTTAATTCTTAAAACAAAAAAATAATAA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CTCCTTTCTTAGGAGTTAGGACCCAAAAATAGGATATTCCATGGAGAATTTTTCTTCAAAGAAGCACATACCAT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CACATCCAATAAAGTCCATCCACGTAAAAGGCAATCACATGTATATCACGTGAGTCTAGCATCATTCTTTTT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AAAAAGTAGAAAAAGATAAAGGGATTTCTTACTATAACTCCGTTTGCACACTTTTACTTGTCATGTTGTGCTGA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GTCGAATTACATAAATTTTAACCAATATTTTAGAATGCATTTTCTACTCTATTAATATGAAAAGGATTTCAAGC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GTTTTTTATATAATTCTCAAATATTTAATTTAAAATTAAAATATTAAATAAATTCACTTCAATTTAGCTTTAAAG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ATAATAGTATGAAACATATAAATATAATCGCCCTTTTTCCCTCCTTTCCTATACAAGTTACAACCACAGCATCC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ACGATTAAATTGACTACTTTTCCAGCTATTGAACACCCCACAACCTTATATAAAAGTTAAAACCTTATACGCC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TTAATAACCTACACCACCCAATATAATGGCTCCAGCGTATACATAAATACACATTACACCTCTCTACACAATCA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CTCCCTTTACAGAAACCTAAAAAATAGCTTAAAAAAACACAACAACAGCAACAACATCAACATCTCTAACTACACG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CCACCATTTGTATGGCGAATTTCTCCATTATTTAGTCTCGACTTTCAGCTCATTCTGATAATATTTTTGGCCTT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TCCCTTCTTTTTCGCAAATCTTGAAACTACTTTTTTTTTTTTTTTGCAAAATCTTGGAACCACCCATTTGATTA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CTTCTTATTTAGGAAAAATTTGAGCTTTTTACGTGTTATATAGGTTTGCAAGAATCC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TACTGAATGGGCTCCGATGTTTCTAGAAATAATTTTCTAAAATATGGACCTATCAGACATGAAAAATATTAGCA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ATGCACATGCCCCGAAAAGAGGAAACGAATTACAAAAATTCAACCACTAGAGTTGGTGTGGTGGTTCAGCACCT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TTAAGCAAGAGGTTGGAGGTTCGATTCCCATCTCTGGTGAATGGAGTTCCCTACCGCTTAGTGCGCTGACCGAG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AGGATTAGTCTCATGGCTGCCGGCTGTGGGGATACCTTGGAAAACAAAAAAAAAAATTACTAAAATTCATGGTT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GTACATTTCATATCTTATAGATCTAGATACATGCATATGCATGTGGATAATTTCTATCACTACGTATGTACAAT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GGCTATCAACTTGTTTCTCTCCGCCACTAACTTCGTAGCAGATATACCGTCACCAGGCAAGAAATGTGATTCA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ATATTTATTATCCTCTTTTAAAATATTTTTTCAAACAAAAAATTGATAGATAATTAGAGCTGTATCTTAACTTA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ATAAATCCAATTTCCGAAATAATAATCACCCCATATATATTAGTAAATATGACATATCAATAAGCAAACGAGTTA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TAATCTTTGATTAATTTATAAGCTGTTTTTTTCACACCATCAAAGTAGAATAACCTCTTTAAATTGAATTTGT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AGACTAAAAATAACTAAAATGTAGAATAGAAAATTTCCATTTATTGTTGGAAGGTTATAAGTTTTTCGGCATGC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AACATTTCACTTGTATGACTAGGGGTGAAAGCTCTTGATTTTTTTATTTTTTTTTGTTTTAAAATATAACTACG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GATTTAAAAAAATCAAAGTTATATAACCATTCATGACATGGACGACAATGTTGGAGAAGATTAATTAATATCA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TAACATTATGAGCAAGGCATGCATGTGGACCTCTGATAATTGCTTACATATAAGTTTGTCTTTTCATATATAT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GGTAGTTGAGGCATGGGAGAAAAAAAAGGAAAATGAGAGGTGAAAATTGAATCGTGCATCTTAGGGTATGTTCA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AACTAACTTTCACCAATTTTCCCCTATGCATCAAACAAAATGTGATTATTGCATCAATATTGCATTATACTATG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TTTGTAGGCATTTCCTCTAACCCTGCCACAAATAAGGCAAGGTTTTAGGTCTTCTTTTCCCTTTGTCTCTCCTC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CCTTTAAACTTTCAATGTTACAAGTTCTTCAAGTGAATAAAAAGAGCTTCTTAATCCATACAACAACGGCTATA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GCCTCCGTTCCAAACATAATGGGATTGGCTATATAAGTCCTCACTGATCACGAGGATATCTTGTTGTTAGGCGCA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GGTGATTCCCGGACAATACTAATAAAATTGTGTCAATTGTATTGCCAATTTCTTCTCC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TTTCACGGTCTCCTATTTAAAGTTATATTTTTGATAAGTTGAATTGTGTCATGTTCTTTCTAATTATTTCTTCG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TTTATCTTTTTTGAAATTATTTATAATCAGCCTTTCACACATTCACACTGAGGCATCTGGTCATCTCCTCTTC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TAAACCTTCTCAGTTAATTTTTAATTTAATTATGAGAATATTTTATTCTAAAAAATTCGAATTTGAAACCTCT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CGATATTTTGTGGTAAACAATAAACACAAATATAATTATTTATTTGGTACATAGACTAAATTATTTTGAGATTAT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TAAACTATTTTATATCCAAAGATGGTGTAAAATAATCTCATAATAGAATAAAATAAGTTATACCAAGACTAAA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ATCTTTTCTCTTACCTATTGACTTTTCTAAAAAGAAAAAAAAAATTCACATGTATATCTTGCATATATATATTTG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TTAGCAACTTGTTTGGATGGTTATCGTATAGTATAACATTGTTAATTTTAATTATAGTGTTTATTTTGATTGTT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AAGATTGTTTGTATCATAAGTTAAATTGATTGTTAGATAATTGCTAATGACAAAAATTACCTGACAATCAATAG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ATGGTTTAACGGTTAAAATGATATATCTAAATTTATTGTTACCTGCTATTAATAACGTTGAAAAACATTATAT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TATAATATTATTATTATGATCGGACAGAATAAGCAAATCACAAGCAAAAAGAAAAACAAAATGAACACACAG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TGAAAATTCTTGACGGGAAAAATCATGAGCAAAAACGGAGGTATTTCACTATAATTATTGGAGAATACAATGAG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GACGTATTTTCTGAACGTTCAAAACGAGCCACTAAATGCACTTATATAACACATGAATACAAATAAATCATAAGC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AACATACAAGTCCATACCGCGGAGCTTCGCCCCCGCACCCCCAACTGGATCAGTGGTGGGCTCCGGATACACTAC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TAAATTGCAGCGTGAACTTTTCAGGGCCGAATTTACAAAATTCAAATCACAAACTCTAACAATTATACACTATA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TAATAGATATTACAAAACAATATATAACAACCACTCAAACAAGATCGAGATTCACTTGGGCGAAAGAAAAGGAG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GACCTGATTTACAAACTATATTTGAAAAACACGTTTTTCAAATAAATTCTAAGTAATTTTCTATAGTCGTACTT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TCCTAAGTCCTAATCCTAAATTATTAGTGAAAAATTAATAAAAATCTGTAAACCCCAATTTTAATAAGAGTCC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TAAAAAATGACAGATTAGATACAGCCAACTAATCTTTCCTATATAACCCAACCTTTCACCCCTTTTTCTACTTG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TCCTTTACTTCTGCCACTTCTTCTCCTCCCTTCTCCGCCGCCTTTGCCGTCGCCGGC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GTGCTAATTAAAGTGCAAAATATCTTATAAAGTCATGCAAGAGGTGGTGCATGTCTATTTTTCAATACTTGAT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TAAAGGAATCAATTCGATGCAGTGCAGTGGATGTAGTTGCTCCACCCTTAATTAGAGGTCGAGGGTTCGGCCCTG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GAAGGAAACTCTATTGGGAGCGCTGTCATCTTAACGGCCTTGCAACGCGCGATCCGAATTAGTTGGGGCTTCAAT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CATCGGACACCAAATGAAAAACCAAAAATAAAAATACTGGACTCAATGAATCTGGTAATATATGAGGTATCAA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ACCAACATGGGTTGTGGTGTAGTAATGGAACTGTTCCACCCTTAACCAGAGGTCTCAGGTTCGAGCCCTGGTATGG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TCCTGTTGGAAGCGCTACCCCCAGAATGTGTTCTGCAACGCGTGCACCGAATTAGTCAGGCTCCACTGTGGGCA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CACCAGGTGGAAAATCAAGAAAAAAAAAGTGATATCGATTTTGTGCATTGAGAATGAAAGTTTTATAGTTGCGA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TTTTTCTTTTAGTACATTATTTCTTATATGTGGATTTTAAATTAGTCGAGTCAGTGAATATCGAACTAAAGATG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TTTCTTACCTGTCTTCAACTTCCTATTGCAAATTGTTTATACCAGAAATTTAAAGTATATGTAAAGTTGGTGAT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CTTTAAAGAAAAAAAGTGGAAGTGACAGATTTTAAAGAATCTATAAAAAAATATCTATACAGTATAAATTGATG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AATTATTAATTTACTTTATGAAAGTGGAGAAGATTTTATATATAACAAATCTATAATAAGATATATATGAGAC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AAGTNTTAAAAAAAAAAAAAAAAGTAAAGCATCTAGAACATCTTGAACAATGATCAAATTCGCTACGACACACTC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CATGGGAGTTCTATTATCTTTCGAACTCAATTTTAGCGTATTTTTGTCACCCTATTGTGTTGACGTAACATCT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ACCTTTTTAGCTGACATGATATCCTTAATGTGGGCTTCATTTTATGTAATAAAAGTGTCACGTTAGTACAAAAGG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AAAATACGCTAAAATTGAATTCAGGGATAATAGTACCGCTGTGAAATTAGAGTACACTGGATGCTTATCTCTT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AAAAAAATTAAACTTATGATTTGTGACTAAATAAGTTGTTAAATTATATTCAACAAAAAAAAAGTTTCTTGAT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GATATGTATATATACTACATACTTATTATGACGATTCGATATAACTTAATTAACAAGACAGATAATAATGAATA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AAGTTATATCGATTTTTTATTTTTTTTGCATGAAAAAAGTATTCCTCATGCAAAGTAAAACTGATCTACTATAAA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GTTAAACACTTCTTGTTTGACAGCCCCCACCCCACCCCTCCGTCTGCCATCGCGAAC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GATGTTGGACTCAACTTTATCTCTAATCCTTAACGTACTTTTCCAGGCATGAGAGTCAGAAGAAGGAATGTCTT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CAGGATGAGATCTTTTACAACAATTGGCTCGAAAAAAAGAAGCTCAGAGAGAAGAACAAGTTCTGAACCTCCACC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TTCAAGATGAAAGAGTTTGCAATATATTCCTTGACCGATGGTACTTGTCTTTGCCTTCTTTTGGTCCCGAAAGG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CAAAGTGTTTTTCAATAAGAGTTAGAGAGTTCCTTTCGGAGGATTCATAGCGCTGAGAGTATAAGTAGGCGTTG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AGTACGCTTTTGATCAAAACCATCTTCCCTCCATATGAGAGCATTTTACCCTGCCATGCATTCATGTTTTTAACG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GTCATCATGCCGTCAAAGTAGAAGATTTTCTTCTCGCCGTGATAGATTGGGAGCTTTTAAAATGACAGCTCGGT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AAAGCTCCCGCTACGCGTAGGATCTGAATAACGGTCCCACCACAAGGGTGTATTGTACGGATCCTTACCTTACAT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CGGACGCTGTTTCCAAAGCCTAAACCTGTGACCTCCTGGACACATAGCTGCAACATAACCAGTTACCAAGGCTCC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AAAGATTGGGATCTTTTATTCTATTTATTCTACTAGTGGAAGTATTAGAAGCTGCAATGAAAAAACTTTTTTCTT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ACTTCTGTCCAGACACTTTTTCATATCTTTTAACTTGTTTTAGAACAAGTTGATTGATTTGGAATTTCCACCTA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TAATAATGTCATCAGCATATGCTAAATGGTTAATGATAAAATTTGAAATATTCATACTGAATGGAGTAAACCA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TTTCTATAATGCAGGGAAAAAAATAATTAACATGATCTTTGCGCAAGGATGACATGCACCGGTCAAGAAATGGTC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ATGACACCTGTTTTAATAGCTATCGAAATTTCATGACATGGTTTAAGATTACAAGTTTCAAAAATTTAGTTTT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ATTTTATGCTCAATCAAACACTATATAATGTATATCACATAAACTAAAACAGATGGAGTAGCTTCTTATATGTA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ATTCTAACAAAATATATGAAAAAATTATTCGACTTTCTAAACGGAAATAGTGTCATATAAAATGAAGTGGATA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GAGTACAAATATGTATAAATATAGGCCTTTTATATTTTTATTATCAGTTATATATACTAACCAACCAAAATCTT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ATAAATACCACAAAATTTGTTCAAACACAAAAACACACCTCCTCTAACCCTGGCTAATTTCCCCCTAGCTTCCT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ATCCTCATCACTCAAAATTCAAGAAATGTTCCCATGAATCCATGCTACAAAAGAAATTCACAAGGCAAATACGC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GATTGGCCATAATTTCTATTTCTCCACGCGCTTTTGATGCATCATCTGTCCTCCACG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AAACTTTGGGCTTAAACACATATCAATTCATATCAAAACTTCATACTAAATGTGATTCTTGAAATACTTCACAA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ATCAAGAAAGTGCAATCTCATTCATAATCTAAATCTCAAAAGATAAAACATAAACATAAGCACTTCTTGATCAA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ACTTTAAATCTCATAATAATTACATGCTTCAAGAATATGTAAACTTGGGTATAAACCCTACTTCAATACAAGT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ATCATAAAATCATGCAATTTGGGCACAAGGGTGAAAGGATACCCTTGCTCATAACCATACATACCTGATTAGG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GATGTAGAACCTTGACTTTGAACTCCTAAAGATGTTCTTGAAGCCTTCCTCTTGAAGTTCTTGGACTTGGAAA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TTATTGACTTTCTTGAAGAAGGAGTAATGGAGTTTTGAAGTTCTTGGATAGAGGTTAGGGTCTGTTCTTGAGAGT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GCTTTCTTCAAGAGAAATTATGAGTAAAGAGTTAAATATTGCTAGACGGATTCGGGTGAGGGAAAATGTCCAAA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CTAGACCCTTTAGGAACTGAAGCAGTGTGTGAAAAAACTCCACATCGCGTCGGATATCATGTTGGGACAGCACTG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CGTCACATATCGCGCGAGAAACTGGTGCGCCGCGTCCCAATCGCGTTGGCTTACTGCTTCACACGAAAAATGCC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TTTCACTCGGGTATCGAATTAAGGCGAAATTGGTATCGTTGGAAAACTAACTTAATTATCTACAATTTGGTTGG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GCTGAAAAATTATACGTATATAAAATGTTATACACATTCAATGTAGACCCTTGTAGAATCGAATACAAAGATTTG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ATCAAGGGCTCTTAGCTCAACTTCGCTCTAAGTGATTCCTATGAACATGTTTCACCTCGAAAACACTTCACATA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TAATGATAATGAAACTTATGTTCACATGGGAATCATTTGGATTGGAGCTTATACGCGTAGGAACGATGGTAAGA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GCGCAAAAACACGGGGTGGTACAATTAGTGACACGGTTTGATACATAAATCAAATCCAACAAGATAAACTAATT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TTATAGATTTTACAACTCCGAAAATCACCTTCCTTAATTGTCTTCCAACCATGAAATTTTAACGCTGTCAGAAAT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TTTACAAAGAAGAGTCATTAACACAGTATGAAGAAAAAGGCTATTATAACGCAAGAAATTTAGCAATTAAAGAAG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AAGAACAAGAAAAAATTGGTTCAAACTTAAGGTGTGATTTAATAGGTAGGAAAGTTAAATATGAAGAACAAAGG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ACAAGAGAGAATTGCTCAGATGGTAAGCACACCTCACCTTCAGACATTAATATTGTGTATTTGAGTCACCAAAG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AAGGGTGGGAGCTCCTAGAGAAGGGTGAAAAAAAAGGTAATTGACAAAGAAAAATTC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ATTTTTTCCCATCACGTGCATTAAAACAATTTCCTATTATGAAGGAACATGTAATAAAGAGGATAAATTATGTA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CTAAATTGAAAAGAATAAAAAATTTATTTTTCACCAAATTTATATTAATTCTTCTTTTATACAAGGAAACTCAA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GATAATATTTACGTGTACTTTCGATAATAAATCTCATGTTACTAGCTTGATCAAGAAATACATAAAGATAATT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AATCAATTCAACTATCACCAATATGACAAATTTTAACATTTAATAATTATAAATTAATGTATATTCTCATCTA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CAAATGAATACACACATAGGCATCATTTTCAAGTGGTGCATTCTCCACTAATGAAATCTCTTCTTTTCAACAACT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GTTGTGCAATTTTTCTCTATATACTTGTCATTCCTACTTTACCAAACCAAAAATCCCAAACCAAGTTGGGCATT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GGCTCGTTGGTACAAAAAAAATAAAAGAAAATTAATCTCAATATTAATTAATTTTTAGAATAATTTATCCCACG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TAAAAAAACTCAAAAAATAATTTATTCTGAAATTCAGAAGTAAATCTGTAGCTAAACTTTTAGTGCTCCAACAT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GTCGACGCAGATTAAATATAATTATATAAAAAATAAATAAAATTTGATATTATAATATTTAGAAAAGCACCCA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CTAGAAGATAGCCGTGAGTGCTTTAATTTTCACGTGAAACTTTAAATTTTGGGACGTCCATATATGTGTTCGAA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ATTCCGAAATCTTGGATCCACAATTAGTAAAATTATAATATTATTTTTATCCTAAATTAAAATTTGAATAATAAT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ATAACTAATCTAGAAATAAATTACTTCCTCCGTCTCAAATTATTTGTCTCAAATTTTCTAATTTGATTTCTC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TGTCTTTTTTATTAATTAAGAAGACATAATTTTTTTTTCATGTTTTACCCTTTGTATTAATTACTTTTTATTT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ATGTAAGCGTCATTTAATAAGAGTAATATGATAAATTAGGTATGTTATTAATTATCTTTTTAATCAATATGCT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GTTTGAGACGAGTAATTTAGGATGGATTGAGTATCTTGCAATAACATGTAACTCACCCAAACAAGCCCCAAAGTC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AAAACCACTTTCCAAGTTTTCAAAATCCCCAAATCACCTTTTTGTCATTCATTTTCAACTCCTTCACAGTTCAT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ATTTTTTCTTCAATACCCTTTTGCTTTATTACTTAAAATAATAACAAAAGCAGCTAAAAAGATTAAAAAAAAAGC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CTTGTTCATCAAGCCCAGTATGTTTTCTTGAAAAAGCAAAAAAAAAAATGGGTTGAGGAAATTAACAACTTCA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GTAAAAGGGTGTTGTTAGATTCTTGATTTTTTTAGTTAATTTTGTTAAGAAGAAAAA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GCCACGATTCAAATCATGGAAATAGCCTCTTGTATTTTTGAAATGCATGGTAAGGCTGGTTACAATACACCCTT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CAACTCTTTCCAGATTGTGCATCGGACTGTCTTTTGTTTTGTCTTGGGTTTATTTGCATGATGGATTAATTCAA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ATCAACTTTGAGTCTTGATATATGAAGTTTTTCTCATATCATTTGTCTTGAATTTGCTTGTAGTGCCTTCCTT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GCCAATATTTGAAATTTCTGGGTTCTGAACTTGCCACCGAATCCATAGCTCGTTTTAGTTATTGGGTTCACGAC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TATATACATTGGATTTTTCTAATACAAATATAGCGTCTAAGCAAAAGCTATTGTGTTCCTGGAGTATGGAGGTTG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TTCCAAAAACATTTCTTTGACTGAATTTGCTAGATTAGCCTTCCTTTTCTTCCTTGAATAGGGGTGTTTATCCG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GAAACTTATGGGTTCTGAACTTGTCACCGAATCCATTAACTTGGTTTACTTATTGGGTTCATACGTAATTGGTT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CGAACCCATTAGCTCGTTTTACTTATTAGGTTCATAAGTAATTGCACACACATCGGATTTTCTAATACAAATATA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TAAGTAAAAGCTATTGTGTTCTTGTAGTCTACGGAGGTTGGGTGTTTCCAAGAACATTTCTTTGTCTATGTGCC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CCATTCTCAATTTGATATGAGAAAGTATCTTTCATGTCTCATCAGCTCATTTTTATGCATCAAATTTCTGCATCA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GTTAAGACTCTTCAAAAATGTCATCGGGTGCGTGTCAAATCCTTCAATAGTAGTGCATTTTTGCGGTATCAAAC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TGCAGCAACATTTTTGGAGAGCCCAAGCAACTTATTAGTCTGCATCTTCTTTCTTTTTGTCTAGTGAAAGACAA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GTGATTAAATTTGTTTTCCTTTTTTCTTGCTTGATGTATACACATTAGTAATTCTGACCTTGATGAATTAAACT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GAATGTGATGGAACGTGATGCCCCTTTTGTCTGACTTTCATAGTCATCGATTTTTTTGTAAGGCAATAATTGTG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GGATTGAAATTTCCTGACTCTCTTTTTTCTATTGATGTTCAGTGCTTGGTGCATATTTATGAAAGCAAAGTAATT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TGCAGAGGGATGGGGCTGTACAACAACGATTGCCTTTTGGAGGCTTCTAAATTTCCGTGTGCATTGAAGTTGATC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CATTCGTAGTGATCTCGAATATGCAGTTCACAGCACACTTGACTTCTCGTCCCAGATGAACAATGAAGCCACAAC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ACATCCCGCAATGCTGAAGCACAGTCTTGTTGGAGCCGGTTGAGCGCTGCAACAAGGCCCCTCCTGCCTGTT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GAGTATCATATCAGCAGGAGAAAGTAATTAATAGTGGTTACTAGGATTGTTGGTTCAA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TTAAATTATTTATCATGAATTTTATAAAATTATTGTCTCAAATTATTCAACTTAATTTCTAAAAAATAATTGAA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TTTCAATATTGATAATCCCTTCTCTTAAATTGTCTATCGTGTTTTAAAAATAAATATTTTAAGTTATTTATTTT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ATTTAAGACAAATTAATTATTTTTGTATATTCTTATTAGTAACTATTCCTGAATAGTATAGGCATCTAAATAGA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ATTTAACAAAAAAACAAATATACCATAAGGTATAATGAGGATAAAATAATAAAAACCTCCCACAATTAATATT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GAAAACCGTTAAAAAAGGCATGGAAGATCATTTGAGGCTGAAGTTTTTTAGCTGATTAAAGAAAGATGTAATAAA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TTTATAATTTAACAACTTGAATCCAATAAATTGAAAAAAATAACTACTCAATGATAAAAAAAATAAAATAAAA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CTTTTAATTTACTAAAATATATGATTTTTTTAATTATACTTCTGTTAAGAAACCCAACAACCCCTATTAAAA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ACACATTTGTCTTACTTATTAGTTAATCAATGAAATTTATTTATTTCTCAATAAAGGAGAAAACCCGGATTAAT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ATAAACAGGTTGGACCACACAAAGAAAGGTGGGCCCCATTTTTTATTTTTATTTTTCTTAAAAAATACTAACAT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CATTTTAATTTATTTGTCGTGATTATTATACATATACTAATCTCCATTTCGTATTATTTCATTGTTATTACTGC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TTTTGTATTTTCTTTTTCGAATTACTAGACATGCATAGTTAGATAAAGATTTTATAAAAAATAATCTCTCTATT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AGTTAACAACTATCATATCTTTTTAGATTCCACTAGATAGAT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AAAGCTTTATTAAGCGATGTCAAATAAATACTTGTCATTTAATATAAAACAAATACATTATACCAT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AATATATTTTCCTTATATATATTACACTCCACCAAACAGAGCAGAGAAGAGGAAACACAACACCTGCTGATC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CATTCACATACTACACCCAAAAAAGAAAAAAAGAAAAAAAACTGAAAAAAAATTTCAACAATTTTTTTTTTCT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TTTTATTCAATTTTGTTATAAACTTGGAGTTTTATAATTATTATCATTTTTGTGAGT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GGTCTGAGGAAGGGTAGAGTACTCTGACCTTAAATGTTGTTTTCAATAGACCCCCAGCTCAATGAAAGCAAAAA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ATGAATATATAAGCAATAGCAGGATGGTAAAAAAGTAGAGGTCCTTCCCCTACCCCCAATTTTTAAAAGAAAA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TTTTTTCTTTGTTGCTGTTGATATCTATTGTAGTTTAAGTCAATGCCCCATTGCAGGATTTCTTTTTTGTTTTT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TGGGATATTGCTGAAGGAACTTTACAGCTATTTTTTCAGACAAAAAAAGGGCTTTACAGCTATTGTTGATGGAA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TTATTTTAGCGTCAATTTGACTTTTATATTAATTTCAATCAGATTTGAGTGTACTAGATGTGGCTCTTAGTTT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CAGCTAAAATGTCTAATATAACAAACACTAACTATATCTTTGATGGTCTACAATCAGAATATGTTCTTCTTGAT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ACCATCTTAGCCAAATTTGAAGTAGGAACTATCACTTGTTTTATGTTTGTCCTTTTCCATACTGCTCGAATATGC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CTTAAGCCGGTCTTTCAGAAACATTCTCTCTAATTCTACGAGGTAGGGTAAGGTATACGTACACTCCACTTTCCCC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CCACTGATGTAGGATTTCGCTGAATCTGTTGTTGTTGTTGTTGAACAATCACTTGTTTCCTTGGAATTAGTAAG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TAAGCGTCATTATGATTCTCGATTCTTCATTGGAATTTGTGCATTTATTAAGTGTCATTATGATTCTCGAGTC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AATTTGTGTGTATCTAGGTGCACAAAGCATCTCATTGTTGCAGATTGGAGCGGGATTATATTGGGGTTGTTGT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TCTTACTTTACATTTTGCGAGAGGTTGCAAAATGTATGGTATGGCACCTTGCTATATAGGTCTCTTGCAGTAGA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AGTTAATAATTGTTTGAATACAAACACATATACTATATTCGTGGTAAATACACTGCTAATATATGATCAATCA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ACTTCCAATTTTGCTCAAGATGCATTTCTTTACCTTTCAAATTTTATTTCTATTGTTGGAAGCATAATCTGTCT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CTGAAATCTTTTCCTCTGATTTCACCTTTTCCAGGGGGTCAGTGGAAGTTCATTTAGTTGTTTGACTACACACT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GGAGTCCTAGGAATGCTGAAAGATGTGTTTGTGTGTGTGGAGTTCTAGAAGTGATCGTCTTGAGGCTTTGGGCT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GTTGCCAGAGATTGAGCCCAGGTGCTGCGACCATTGCATCATTGTCTGCGCCAAGATGCAAATTGCGCGGAGT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TACTTTTGCATTAATAAATGATAATTTCTGCTCGGATGGTTGAGCGGTGTTAATTTATAAGATTTTGCATCTAAG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TAGAAGGAGAGATATAGCTTTGCTTAGCTAGTAGTACTAGGTTTGGTAGATTTTTTT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GATGCTTTTTATTTGAACATATCCCTTAAAAAGATCATTTATTTTCATAAAGTAAGATATATTTTTACTAACTT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ATAAATATCTTGAAAAAAATAATATAAATAATATANNNAGCTCTTTAATAATTTTTTGATAATAAAAAAATTT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TTAATATAAGCAAAATCAAAAGATATACTTTTATTAACCTACCCTTGATAAATATCTTGAAATTTTTTTAGCTC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AAATATCCTGAAAAGGATTTAGCTCTTTAATAATTTCTTGATTACAAATTTTTTCTTTATTTAATATAGGCAAA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GCAATCATTAATTTCTTCTTATTTATGTGAAACATTATTTTTTTAAATATAAAATAACCACTATTTCAAAAGGAA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TGTGAATTTTAACACTATAATTAATTATTTGAAAATCCACTTTACTAGTTGGATCCACAATTACTTATCCCTTC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AATAAATAAATTTAAAAATGATTTTTGACACAAAAAAGTAAAAAAATAAACATAAACATACCAAGTGGTAGGAA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CACGCTAAAAAACAATAAAATCCAACTGTCCAATATGTCCCCATTTGTTGACTTACAAAATTGAAACACACAAC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TTTTTTGATAAAAAAAAAAAACTAAATATACATCTTTTAACTTATTATATTTACACAAATTCTTATCCTTATA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ATAAAAATTTCAATTAATTATGTATTTATGTAAAATAATTACAAAGATCTAAATTAATTATGTATATTTCTT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CTGGAGAGCTAATTATTTATATTACAAGGAAAAAATATATCTTCATTAGATATATTATGTATCTCGATAGATTC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CGAAAAAATACATCATGGTGCTAATTTTATATCTTTATAAAAAAATGTATTTTTATTAGATGTATCAGGATCT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ATATTCCGACAAATTCAACATCAAAATTTTCAATAATTATGTAGAAATATCATAATTTTCTCTAATTAATTTCA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TGAAATTTATATTATTTGTCATATAATAAATTAGAAGAAACGTTTTTTTAAAAATAAAATAAAATGTGGTGTCTC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AGATTAGTGGACTCTTATCTAAAAGCTAACACGTAAATTTGGACGGATGGAGTTGTAGAAATGATGATATAATGA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AGGGATAGACATTTCACACCCACCAATTAAAATATTACTACTTTTTTTTAAGTATGTTAATGTGGAAAAAAAA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AAAAAAATTGCAGTATATATATATATTGTCTAGAAAGGCGAAAAAGTAATAGCCATTGGGGGGGATTCATTTT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GCCCCTTTTCAACAACTCCAAAAAATTTTCTATCATTCTACCAATTTTTCTTCTTTCTCATCAGCTAGTTCCAT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ATCAAGATAGAACGTTTTTCATTGGCCTCTAGTCGGCGCATACACGTCGACTATT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TATCTGTCAAAATTCAAACCCAACTTATTGATGAAAAATAATGGATTATGCTTCTCTAGCTTATTAAGAATGTA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ATGTATATAATAAAAAATATTTATATTTAATTTATATACTTAAAAAAAAATTTCAACGAAAAATATTCATTTGA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CTTCATTAACTGTGGCTCCGCCACTTATCTCAACTGCACCAACAATAAGGAGCCTAGAAACTTTGACACCCTAG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TTAGACCGACTTTATAGATTACGTGTTGGACTTATACCGTCCTTATTTATAAAAAATAATAGTATTAAGTCACG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CGTGTACTGTCTTTCATTGAATAAACTAATCCTGTTACTTTCTATTTGATTTTGTTGTAACGTTGCTGTAATTT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CAAAATTGTATGGAGTATATAGCTGAATAATAATCAATTATACAAATTATAAATATATATATTCATACTACTAGC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GTCTGTACAAATAGTGGCGGAGCATTACTTATTAAGAGTGTCGATTGAAAACTTTTGTTTTCTAAAGTTATATT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GAGGTAATTCTTTTATATGTATATTATTACTTTATGTTTTGATTGCCTTTAGTAAATATTGAAGTGAATGGTC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AGAACTACATATTAGTGGACCAAGATTGTGAGTTAAAACGATAAGGAAACACAGATAAGTGAGGGGAAAACT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TTGGATAATATAATTAAGCAATAATCGGTTTAAGCAAAGAGAAAAATAATAATATGTACTTCATTGAAATTTGT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ACTGAAACGTGTACAGCACTCTGCCAAAACCAACTTTTAATTGTATTGACTGAAACCATTGAATTAAATCATAC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CTCGTTCCAAATTTTTTAATATTTTNN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NNNNNNNNNNNNNNNNNNNNNNNNNNNNNNNNNNNNNNNNNNNNNNNNNNNNNNNNNNNNNNNNNNNNNNNNN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TGTAAACATCATTTAATAGGAGTACTATGATAAATTAGATATATTATTAATTATTTTTTTAATTAATTAATAT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CAAATTGAAACGAATAAAATGAAACAAGTGGATTAAATTAAAACAAGTGCCTAATTCAAAAATTCAAAAATTT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CACGTGGAAACAAAAAATTCTTCGACTGGACCAAATAAAAAAAGGAAAGCATTTGAAAACAAAGACGTCCTATA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AAGTACGCTGTTAAGGACAACGAAAACAAAATAAACTTAAACAAGAAGTTTCCCTATTTTGAACTATTCCTATA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ACAACAAAATTAGAAAAAACCAAAAAAAAAAAAAAAGAAAACTATATATACCAACCCTTTAGCTTCTTCTTCAT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TAATTCGTATCTTATAAACCAAAACACAACATTAATTGCCCCCGGCATCTTTCACCG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AATGACAAACAAGATATAACAGTGAAGCAAGTAATTGACTTGATCGCGATTCAACATGTTGTGTGCGGGTTCAT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CTAATAATTTTTGCTTAAACTCTCTATATACATTAAAATACTACCCAAATGTTTGGCTCTAATTTAATTACTTA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ATATTAACCTTAGTCATTATAAATGTATAACCTTCAATTTCTGAAATCACTTTGACTTGAACCAGGTAATGCA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AAATTCCCATATAAGCTATCGCTTTTCTTAATATTTTTTATTTAACATTTTTAATATTCTTTAATACACAATTA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AACAAAAAGAAAAGTATGCAATCACCAAAACAAGGGTGAAATACTAAGAAAGCTTATCATTAAATAACAATAAT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GCTTTAGTTTGAATTATTCTCCTTAATTTGTCGGGAGATATGATTGCCAAAATTTTCACAATAATACTCCATAAT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ATGTATGTAATCACAGACAGCTCTTTCTAATCAATTAGAGTTGTTACTAATAACATTTCTAGAGATAAGATTAA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TTTGAATTATCGCAAATTTTTTTATTTTTTTTTTTAATATTACTTATACGCCTAAAATCATGCGTAGGTGTAG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GAGTTCGACCAGCCTAATCCGCCCAATTCCTTTAAGTTTAGACGTGTTGCTGATCTGCCCATTCATTAGCTCAA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TCTAGTTCATTAAAAATTAGGTTGATAAGTAGCCCAAATCGATTTATAAGAAATCTTGTCAAAATATTTAAAA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TTTTAAATTAGATATGTTATATATATTTAACAAAGAAGAAAATAATTTTATAAAGTATTAAAAATTTATAAA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AAAAAAAAAAAGCAATTAAAACTCGTAAGAATAGGGATTAAGTTATAACCCACATTTTAGTTATTTGAACAC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TTTTGAGCGAGTCAATAACTCATTCATTTATAACTCAAATCTATTTTAATTCATATAAACTCAGCTCAGCTGCC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ACACCTCTAATAATGCGGGATCTAAGGATATTAAGAATAAAACATATTCCTAATACGATCTCATTTGTTAGAAA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CATTCGTAAGATTAGATTTTTTATATTTAAATTTAGTCGAATATCAATACAAATATTGAACCCTGCTTGATA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AATATGATGGGCTTTGCCGCTCCTTGCACTACTGCCCAAACAATGTTCTCCAATAACTAGCAAACAGCCCACTG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ACTTGCCCCACACTGCCCCCACTCCGTCCGCCTCCTCTTATGTGTGTCTCTTCTTCCTCCTTCACATTTTTGC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ACAAATCTCCATCATCTCTCAATCAACTACAAGAATCTCAAATATATATATATATATATATATGTTCCATTTTAA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AGCCTAGTTCAAAATATTAAGATTCAGTCCTTATTAAACTTCAGCAGAAACCATTT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ATATTGTACGCAGTTTTACATTGTATTTCTGTCATAGACTGTTTTCAAGATTCGAATTCGTAATCTTTTGATC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CACCAACTTTACCGATTATCAATTTCATGAAATATTCTTATTTATTTCATTTAATGTACCCATAATAATCAAAT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TATTTTAGTAACTCAATAGTCTATATTTAGCTAATTAACCAAAACTACTTGAAATTACTAATTAAGATTATACC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GGCAAATTCTCACCGCAAGGGGCAAAATAGTCATAAAAATTACCAAACTTCAAAGTGACCAAATTCTTCACGTC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AATCAAACTGACCAGAATCCTAGCTGTCCTTACACGTGTCACTCTGTGATTGCCTAAAATATCCTCAAGATTC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ATCCCTCGTGATTTTGACACGTGTCATATCAACAAAACGATGGTCGTTGGATCATGACAACTCAATGTCTAAG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GACTATTTTGCCCTTGAGCCCACTATAAAATGACTATTTTGCCCTTGAACCCAGTATAAATTAATGCAACAACA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CCAGTGAAATCTCATAAGCAAATTTATGGAGGGTATAAGTGTACGCATACCTTTCCACTATCTCGTAAAAGGTAG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CTGTTTCCGAAATATCCTGACTGAAGTGAGTAAATTTATGATAATTGCCTAAAATATCCTCAAGATTCCTTTTT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TCATGATCTAGACACGTGTCATATCAACAAAACCATGGTCGTTGGATCATAACAACTCTATGTCTAGGTAAAATA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TTGCCCTTGAACCAACTATCAAATTTGTGCTGCAAAAACGTATTCAGTGAAATCTCCACAAGTTTTCGCTACCT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AAGATAGAAAGACTGTTTTCGAAAGACCTTTAGCGTGAATAAATTTACGGTAATTGCCTAAAATATCCTCAAGA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TTTAATCCCTCATGATCTAGACACGTGTCATATCAACAAAACCATGGTCGTTGGATCATAAAAACTCATGTCTAG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TGACCATTTTACCCTTCAACCCACTATAAATTTATGCTACTTGCCTTCATTCAGAAAGATTAGTGAAACAAC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CCCATTCATTCTCTTGTTGTTCTCTTTTATTTTTTTCTTCACCAAACCCTAAATTAATTCGAGAATAAAATCTC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ATTTTTTTTCTGAGAGGAAATTTATCTAGGGAATGCAGAGAGATGAGAGGCTCTCGGTTTTCTAATCCCCTT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CGGAAAAATCCAAAAATCTGTTACCGGCGGCAGAAACTGCCATCGGAAACACGTTGAAGACGGGTGAACCAATC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GTTTTCGCCTTTTTCGTCCTCCACTTTTTNNNNNNNNNNNNNNNNNNNNNNNNNNNNNNNNNNNNNNNNNNNNNN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NNNTTTCAACTCAAAAAGCAAAAAAACGAAAAAAACCTTCTAGTCAGTCCCGAAAAGA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1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TTTGATTTAGTAAAGTTGGAAGAATGAAGAAATTAAACTAACCTCAAAAATAAATTGAAGAAGATGATGATCTT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TTTGATAAGATAAGGTTTGTAAATTCAAACCTTATAATTCCTTAATTATGGTTATTTGATTTTAGGCATAAATT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GTGTGATATGTATATGGAGGTTGGAGAAAGAAAGTGTAAAAAATAAGATATTTGTAATTAGTTTTGGTAGATG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TATAATAATAGAAAGGTAGGATGTATATTTATGTAATTTTTTCTAATTTAATTGCCTATTTCTCAGAGCATGT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CTGCTATGGATATCATCCAATTCAATCAATCACTCAAATTCAATTAAATCTAGTACTTACCCATTTTTCAAACA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AAAAAAAAGAGTGAGAAAAGTCTCATGCAACAATCGACTTTTGAATAAACGAATAACTAAAATTATATTATAT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TCCCAACAGATCATACAGGACAGATACGCGAAACTCAAATCATTGCTGGATAAAACAAAAGGAGATTAAACAA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TAGTTGGCAATGGAAGAAATAATGAGGTTCATCCACCAAATCTGAACCAAATATTGTGAAGAAATAAATTCT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AAGGCCATTTTATTCATTCTCATGCCTGTTAAACTCCTTTCTTAATCACTGCAAAGGAACTAACAATACGAATA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TTCATTCTTAACCACATCTCTCAAATTCTAAAGTGATTCTCCTTGAATGAACCTCACATAACACGAATTTGGA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AATCTCGTTGATACCGAATACCAAGATGATTATTAAACAAAAAATCTTATTTCATCACATGAATTCGTGGCCCTC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CAGCACCTCGCATCATTTCCTATTTAATGTTGGTTTTATCTCAAAAACTAGAATAAGTAATAATAATTGCTACT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TAATTTTAAATACAATTTACTTAATTATCACTATTGTCGTTATTTCGGTGAAGGTAGCATCAAACAACTTGAGA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AAATTCAACTTGAAGCCACTTTGAGGCACTCAAATTAGGATAGAAAATGTCATGCTAAGGACAGCAAGCTGTC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CTTACTCAAATTTCTACTACTTATTGAATTATTCAAGAAACTTCTTTTTATGTGATATTAAAAGGGCAATAGAC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AAATTGTAACATCCTCTATTATATATTAGCTGCTTCTTGAAAATCTTCGTTCCCCTCTACTTCTTAATTTGCTT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TCTCTCAACATTCCACTTGAAAACAACTTTTTAAATGTGCCCATTTTCTTGATTACTAGCATCTTTGAAATCCCT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GCTCCCCCCCCCCACCCAAAGGAAAGAAAAAAGAAATAAGGATTTCCCCTTTTGTTTTTACAAAAAAAAATAAAC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CCCCCCCCCCCCCCCCAAAAAAAAAAAGTATCTTTTTGAAAGATCTAATATAGTAAT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2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GATAAGTAGTTTAGGGAGGAAAAATGAATAATTGATAGTTGAAAGCGCATTTTGATAAATAGTTTAGCTAGGAA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ACAGTTGATAGTTGAAAGTGACAACAACAACAACGTACCCAATATATTCCCATCAAGTGGGGTCTGGGGAAGGT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ACGCAGTCCATACCACTATCTCATATGTGAGATAGAGAGGCTGTTTTCGATATATCCCAACTCAAAATAAAACA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CTGATAGTTGAAAGCGTATTTTGATAAATAGTTTAGGTAGGAAAAGTGAACAATTGGTAGTTGAAAGCGTAT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AATAGTTTAGGTAGGAAAAGTGAATAATTGATAGTTGAAAGCGTATTTTGATAAATAGTATAGGTAGGAAAAGT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TTGATAGATGAAAGTGTATTTTGATAAATAGTTTAGGCAGGAAAAGTGAACAATTGTTAGTTGAGAGCGTATTT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TAGTTTAGGTAGGAAAACTGAATGATTCATAGTTGAGAGCGTATTTTGATAAATAGTTTATGTAGGAAAAGTGA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GATAGTTGAAAGCGTATTTTGATAAATAGTTTAGGTAGAAAACTCACACATTTGATAGTTGTGGTATGAAAT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AAAATAAAATCATATTTTGATCATTAACTCTTTCTTAAGTCATATGAGTATGTAAAGGTCATAAGATTTTTTA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TTAATATATAATCAACAACTTAAACTTGTTAGGATATTCCATTTAGACGCTCGAACTAAGCCTTGTTTCAATTGA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CGACTCCTAATAAAGTATTCCAATTAGACACTTTCCTTTCGAATTGTGATAATCTTTTCTCTTATGTTCTTACC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TAGTAGTTAAGTTGACCATGTAAAATATGCGATTTTCTTTAATTATATACGCATTTGCAAGCCGTAAAACCCC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TTTCTACTTGAAGTATAATTAAAGGAGATGACATATTTTGTTTTAATATACGGATGAAAACACGTGCAGAAGT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AAATTTGAATCGCAAGTGTCTAATTGGAATAATTTATTAGGAGTTTGAGCGTTCAATTGGAACAATACTTAGTTC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GTCCAAATGAAATATGTTGACAAGTTTAAGAGACTGACTATATATTAAACCATTTTTTTACCTATGAAAATTGC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GTTATATGTGTGCATTTAAACATGTTATACATGGTCAATGTGCTTTGATCTAGATTATTGATTAGTTATATTAT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ATTGGACAGGTTTTTGATGAGCTATATTAAGCCTTTTTTTTTACCTATGAAAATTGCATATTTATTATATTTGT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AACATGTTATACATGGTCAATGTGCCTTGATCTAGATTATTGATTAGTTCTATTATGATTCAATTGACAATT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GAGCTATAGTTAAAGGTTGCTAACTTTTGTGAATCCGTGGGAAATGAGTATTTAGAG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AAAATAGAGCGTACGTAAATCTAGANTTTTCAATAAAAACATATTCGGTGTAATTTCACAAACGTATCTGGAA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GCGTACGTAAATCTAGAGGCGGAGCCAAGATTTCAAGGAAGGGAGTTCGATATTCAAAGAAAACTAAGTCGAAGG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CAACACCAACTATAATCACATAAAAAATAATTTTAATCATGTATAAATAATATATTTTTCCGTCGAAGGGGTTC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ACCCCCAAAAGAGGGCTGACTCCGCCTCTACGTAAATCATATCTCTACCTTAGAGGTGATAACGAGAAAATAAT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TCGTTCACAAATACAAGCAAGTACAAACGTATCTGAAAAAATTAAGAGTGTACATCGTATTTTTCTATATGAAA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GGGGCAATATAGTCATTTAAAATACCAATAATACACCGAACTAACCTATTCCATGCTACTTATGCCACGTGTCC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ATTGCTAAATATATTAACCAGATTTACATGCAACCCGTAAAAAAAGGACACGTGTCCATCATCAAAACCCTCAT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CTCTCAAAATGACAATAATACCCTTCAGCCGACTATAAATCCACCTTCATTGCCACCATTTTGTAGAAATTTGC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TAAGCAAAAAAAGCTCCGAAATTCGAAAAAAAAATTGAGATTTTTGTTAAGATTTTTGGGAATGCAGAGAGATG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TAATTCGTTTGTTTATAATTTTGTTATTGGTGGCTTAAAGCCCCAGATTTCAGTTGCCGGAGTTTGCCGGAATTG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GGAATTGTCACCGGAAGCACGTTGAAGACGGGTGAACGTATACAACGCTTTCAACGAGGCACATCATCGATTT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GCGCACCCATCAATTTTTTTGCGTAAAAGGTACACTTTTTTCGAATTTCCTTCGCCGGTGGCCGGAATTTCGCCG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TCACCGTAGACGGTGAACCCATCGACCTATTTGCTTTTTCTGAACAAAAAGGACATACCCTTTTCGAATTTTAT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GGTGACCGGGATTGTTACTTTAAACTTGCCGGAAACCTGAATTCTACTGGAATCTCGCCGTATACTACGCCGGAAA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AACCGATCCACCCACCCCAATTTTTCAGCTCAAATACAAAGCCATTCGGTTTTTTTAGCAAAAAAAACAAAGACC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CGAAATTTCTTTGCCGGCTCCGGAATTGTTACCTTAAACTCGCCAGAGATGGTGAACCCACCCACCTACCCCA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CAGCACCGAGATGAACCCTTCTGTTTTCTCTTAGGAAAAAACAACACCCTTTTCAAATTTCACTCGCCGGAATTG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GGAATCTCATCACCCACCCCCATCAATCTTTTTTTCCATATTCGAACACCCTTTTCAATCTTGCTTCAAGAATC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AAAAAAGATCTGTTTTTTTTTCCTGTGGTGTCTGAGCCAGCTTGCGATAATTTTCTA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2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TCCTCATTATTGATTACAACCGTTGCTTGATTTGCTCTAGTCGTCACTAATTATTTCCTGCTTAATAATTTAC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TTTATAATATCAAAATCATCTTGATACTTTCAAACACTTTATACCCAATTTTCTTAAACTAAAGATTGAAATA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ATTTCTTGATCCTCGTGGGAACGATATCAGACTATCTAAGTCATTATATTACTTGCACGATCGCGTACACTTGC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GTAGAGACAAAATAATTTGATATATAGTAGACCCTCTAACTCGTCATATTCTAGAAGTAATAGTCGATGAAAGT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AAATAAGAGCATCTGCTAAAACTCTATTGATAACAAGTGCTCTACTCATCTTTTAGTGAAGAGACCTCTATGATC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CACGTACAAATAGATTCCCACACTACTTAATTGATAAACATACTTATATTCACATAGGAGTCATTGGTTTAGGG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ATGACGATTTAAGCTCTTGCCTGAATAAGCGGGTTCTTACAATGACATAGAATAAAGTGGGTATTTGACAAAT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TAAATGGCAAAATAAGCTTTAAAAGTAGGTATTTTACTAACTTTACCTAGAAATTTATGGGTTTTCCACATCAC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TAATCAAACGGTAACAAAGGAAATTTGAACCAAGAATCAAGAGGACAATAAAATTTTTACAAGTCCCTTTACT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ATACCAAACAGCACACTTTGTTTATGACATCCCAACTTATAATTATATTATATATTTAATATATTTCTCTATAT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AAATCCGCAAGAAAGTTTTTGATTTTTCGAGAACTCCCATCCAACCCCTGGTCTGGCCGTGGTGTTTAGAAAAT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TTTCATTATACAAAGATAAATTATATTGGATAAAGTGAACGTGCATGTATTCACCTGCTACTGGTACATTATTG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TTTTATCCATCGCTAGCTGGAGATCATCCATTAGTTATCAGTGCTTACTTGTTCTGTTTCATTCCCTAGATTATC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TATAAATAATCCTAATATTTATTCTTAGGTACGAAACTTCCTCTGACCAAAAAAAAAAAAAGAGATGCGAAACTC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AAAATGGTAGGTAAACAAAGTCTCTTTGTACTATAATACCTGTAGAAAGGGTATAAGAATTCCTCCGTATATC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TTTTTCCTCTTCTCTCCTCTCCTCAAGTCTTTGCTTCAAGAAAAGCCAAATATTATCTTCTTTGTTTTGCAGTT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TCGAATACCCCCATTAGCATCTTTAGCAAGTTCCCCTCATTCCTAAGTGATTTTTTTTTTATTTCTGGTTTTG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CGAAAAGGAGTACCGGAAAGATTGAAGTGTTAACAATTCAGATATCAAGCAAATTAGGTTTGCTCGGTGTTTTAAT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GGGTAGAGAACATTCACAAAGCAGGGGTTACTGTTTTACTGGTCTGTGGGTATAGTT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2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CGGTCAAGATTAATCGATGCCTTTGGATCGAACTAGATAGTATGTCTATTTCTTTGAATGATGTCGGTGAACAA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GGAGGAGCAGGAAGCTCGAAAATAGCAAATGGGAATGGTTACCTATTTATTTGTTGATGTTGTAGAAACGCTTC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AAAGGTATACTACGAATTTAGCGGCTTTGTTTGGTATATATAATATAGGGGGGCCTTTCATTTTTAACTTTTTA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AATAAGTAAATGATTAATTATATCCACACAACTCCCACTTATCTCTTTTTCACTCCTTTGCTTACTAGTGGATG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TTGTTATATTTTTTTACTATTTCTTTAAGTCAAACAGATGGAAAGTTTTCATTTTCAAGTTATTTATACATGCG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TTGTTTCATCCATTTTTAACTTTGGACAAAATCACTTATACCCCCAATTTTGTTTAAAAAAGAGAAAATCGTC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TCCAATCTTTAGCCCAAATTTTAACTATATATTTATATTTTGCGAGGGTCCTATGACCCCTTGAGCTATTTTAA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ATTATTACCTCCAAAAAATCTGATAACCAGTCATTTTGGATAAGGTGTGATGCGTGCAAACAGTATTTTGACAC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TTTTTGTATAAAATTAATTTTTATTTACTTTCTTTTCCATTTTTATCACTTTTTATCATTTTTTTTCATTTTTTT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TATTTTTTTTCACCATTACTTTTTATCTCTTTTCCTTTTCTAACTTTACTATTCCTACTTCTATGCAAATAAT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CGACCTTGAAGTGGAAAATAATGAACAAGACCGAATTTGAAATTTTCAACGATCTTGAAGTCGAAAATAATAAA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CAAATTTAAAAATTTTCGACAACCTTGAAGTGGAAAACAATGACCATATCAATTATTAAATTTTCGATGATCT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GAAAACAACGAACAATACCAATTTTAAAATTTTCAACGACCTTGAAGCCGGAAACAATGAACAATATAGAATT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TTGATGACCTTAAAATCGAAAACAATAGAGAATTTTAAAATTTTCGATGACCGAAGTAGAAAATAATGGACAAT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TTTTAAAATTTACGACCTTGAAGTCAGAAATAATGGATAATATCGATTTTAAAATTTTCGATGATCTTGAAGTC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AATATACATCGAATTTAAATTTTCGACAATCTTGAAGTGCGAAATAATGAACAATATCGATTTTTAAATTTTTG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TTAAATTCGGAAACAACAAAGAATACCAATTTCAAAATTTTCGACGACCTTGAAGCCGGAAAAAATGAACAATAC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TTAAAATTTTTAATAACCTTAAAGTCGGAAAAAATAGAGAATTTTGAAATTTTCAACGACCTTCAAGTCGAAAA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GACAATACTCATTTTAAAATTTATGACGACTTTGAAGTCGTAAAGAATTGATAATATCAAT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AAAATATATAAATATTTGATTAAAATAAATAATGTATAATATAAGAAGATATTGTAAATATCTATGTTAAAAT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ATCAAAGTAAAAGAAGGAAGTGTGCTTATTACTTAAAATAAAAAACGAAGTTTGATTTTTAAAATAAAGTTGAGG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AAATATTTTCACACCAGACATTTATCACAAAGTAGTACAATAGCTATTAAGTCCCTCTATTTATTACATTTATT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TTTCTAGTTTAATCATTTCTGTTAACACCTCATGATCGATGTGATAAGCAATTAATTTGTGTTTGTTAGATCTGC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GCAGAACATCGTCTTTTAACTTGTCTTTATTTTTTGTTCCAACTAAAATAAAATGAGTAACGTGGGTAATTTGA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TCGGTACCCATTGCCCATTCTCGCCTACCTATAATTTTTCTCCTCCAATCCTTTTTTTAACAAAAAAAGTATCAAA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CCGCGTTGACCCATCAAATTGATACTTTCTTTGTTCATTTTTACATTTTAATGTATTAAAATTTTTGCCAAATC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AACAAAAATCAAACTATAAGAATCTATTATATATCAGCATTATCTAATAATTTTGTCAAAAGTTTATTTACACA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TTTATGATCTTTTTATCCATTTCTATTTATCCGGCATATAAAAAATAATTGTATAACTTTATTTATCAAATTT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CATGAGATAATTTATTATTTTATATTTATTTTATTTATGTGGTTAACCACTATTCAGTTCTAATTTTTAAAT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AATTAACAAAGGCAATATAATAAATAATTCTTTTACTCCCTCCGTTTCATAATAAATAAATTGTTGAATTTTGAC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TATTAAGGAAAAAACATTAAAGACATAAATTTAACATAACTTTTCATTTTTATCTCAAAAAAGAAAGAATTGAC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AATACCTTTTCAAAAGTTAATTGGTACTCAAATCATAAGGACAAATTTGAAAAAAAATTCAATGATTCACTTAT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ATCAATAAATATTCCAATAATTCACTTATTTCGAAACGGAGGTAAGTGAGTATTATTTTTTGAGAAGTATGTC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ATATGAAGCAAGTAATGATTATATAGAATTACAACTCTCCCCCAATTTATGTTACCAATTAAAATATAGAAATT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TTCTGAATTTTAATAATGAATTCTGACAAAAAAAACTTTAATAGTGACTTTGTAAATAAAAACTTAAAAGTATT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AAAAAAAATGTAGAAATTGAGGGCATCAAAATTCACACTATACGTACCTTCCTGGACCAATCCCCATTTAGAAT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TCTTCTTGCGTAATAGCTGCTATTACGATTCTTCTGGAAATCATTCAAATTGAATCTTTATGCTTCTTCATAT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TCATACACCAATTTGATGCAAAACGAAGAAAAACATCCCGAGGAATTTGCTACTAGTA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CTTGAAACAGTGAATTTGGGATTCTGAATCCCATTAGTTTTGAGATCTTTCCTTCTTTTTGAGGCTATCTATCC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TATTTGTTGGTTCTCAGGGTCATTTGTGTTGTTTCTATTTGTTTAATTGGACTTCAAATTTGGCCCCTTTGTGG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TCTCCCTCTCTCTCCCTCTCTCTCTCCCTCCTCTTTTAAATCAAGAAAGTTTATATTTTAATGCTGATTTTGG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TTTGTTTTGTCTTTTTTTTTTTTTTTTTTCCTGTAGACAATTAGCTTATCCTGTTTGCATTTGTTTGTGGAATA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TCCCGAAGTGATGCTACAAGTTAAGCTATAGTTTAACTAGCTGCATTTTGCTGGGATCTGTTGCTCATTTAGCC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ATGTTTAGGTAGTGGATCTCTCTCCCTCGCTCTCTTTCACGGGCACGCACACCGATACAAATGTCTTTTGGTCA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ACATTTCTTTGTTTTTAATTCATTCACACCTAGTTTAATCATTTTCTTCAAATGTAGATGCTATTATAATTGGCC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AATTAAATGATGATGTGCCTTGATTCTCCCTCCTCCTCCTTAAACAAATAACACAACTAAATAAACTAACCTTT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TTATTCCATTTCTCTTACTATTTAGTGCTACCTCTTTAATTAAATGATGATGTGCCTTGATTCTCCCTCCTCCT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AATAACTCAACTAAATAAACTAACTTTTTTTATGTTATTCCATTTCTCTTACTATTTAGTGCTTCTTTTTTAGA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GCCAGCTTTCGTGCACCTAGACTAATTCTGTTGAGGCTAGGATAGATGGAAAAATATCACCTAGGCTAAGTTGGA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ACCTCATCCACTTCATTGACCACTAGGTCACACCCTTGGGTGTGTTAATATTTAGTGTTTCTTGCACTTTGGCTA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ATTTTGTTGTAGTGATTGCTTCTCTTTTAGTATGCTTTGTCATGCTTTCTTAGCATTTTGTCTTGGCATCTTC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ATTGTTTTCTTTTTTCCTGAACTGCTTTTACTTGAGCCAAGAGTCTATCAGAAACAACCTCTCTTCTCCAAAGG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TAAGGTCTGCGTTCACACTACCCTCCCCAAACTCCACTGTGGGATTACACTGGGTATGCTGCTGTTGTTGGTGGT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AAGTGATTATGATGGAAATTTCCATTTGGAATAAAATCCTTCACTCATTCCATTGGCAATTTGCAAGCTGGGGTG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TATGGTGCAGTTTGTCAAGTTGTATTGGAATATCAATTTTATCTTATTTTTGTAATTGGTCTTAGATCTTTGTG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CCGGAATGAACGTAAAGACTAGTCTTCTTATGTTAGGAACTCAGATGTCTTACAGAAGTTTTAATCATTGTGCA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GCTCTTAAGAAGGATTACAACTGCACTTTTTATAGGATTCTGCTAGTATCTCAATGAT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aCIPK</w:t>
      </w:r>
      <w:r>
        <w:rPr>
          <w:rFonts w:cs="Times New Roman" w:ascii="Times New Roman" w:hAnsi="Times New Roman"/>
          <w:b/>
          <w:sz w:val="24"/>
          <w:szCs w:val="24"/>
        </w:rPr>
        <w:t>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AGGCAAAAAATATCCAATTAAATCAAAATTCAGGAGGTTTAGGAGTCTGATAGGTACATGCCATAATTGAGGTGT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GAATTTTGACAATATAGAGATGTATTCGTTTTTATTTTATGTGGCACTCTTTTTTATTCATCACATTTTTTTA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TTTTTTTTTACTTGTCACATTTTGGTTTGACACACTTATTAAGAAAATAATTAATAGCATAGTTATTTTATCAT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CCTATTAAATGATGTTCGCATTGTGTTTTGAAATTAATTTGGAGAAAATATAATATATTGATGCGAAGGGCTAG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CAAAGTTGTCTTTTCTTGATATGTCAAAATACAATTAGAAAATTAGTGACGAGCAAAAGCAAACGGAGGGAAT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TAACTTTTTAAAAGCACAATTACTCTTTTATCCTTATTGATCTCACTTATAAGGTCTTACTCAATTAAAGATAA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TACATTTTTTTTAATATAAGGTAATTTGATAAACATCACTAAATTTTTTCTTATTTCTTAAATTTCATGTACGA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ATGCCACGTAAAATTGTACTGGGAGAAGATCATAAACTTGAAAATAATAGTATAGTTTGGTTTGTACTTCGTAG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AAGATGGGAAAGACAGACATATTATGAAATTATTTTAGTTAACCCAGCTTACATAGCGGATTACTTATTCCATC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TAAAAATAATGTAATTAAATAATTGTGAGATTAAATAATATTCATTATTATATACTTTATTTCAGTCGAGTGTT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AAATGATTTTTCTATCTCTACGAAGTAGAGGTCGTAGCGCATGCATATATTCTTGATTCTACCAATGTTATCAT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TAGGGCAAACCACATAAATTCAGACAGTTTGAAGCTTAATTATAGAAAATTTCTATATTTTGCATAATTATTAA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AAATTTGAGTCTATCGAAATACATAATTAGCTCCCGTTATATGTTTTTTATTTTATTTTGGGTCTGTTACATC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AGATATAATTTTTTCTAAATAAAAATACATAATTAGCTCCCGATACATTTCGATTTTGTATCTGTCGAGATACG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CTCCCCGATACATCTAATAAAGATACATAATTAATTAAAATTTTTATAATTATTTTATAAAGATGAAAATTTG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ATGATAAGTTAAGATGGAGGTTTATATTATTTTTTCATAAAATAATCTCATAAAAGTTATTATCCTTGCCACAC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AATACTTCTTTAGAGATTCCGATTCCGTAGAAAAAGTCAGCACGTGTTTTCACGTAGTCCAAGTGGCCCAATTA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AAACTACTTATAAAAGCCAAATATCCATCAAAGAAAACTTCAAACTTCAAACTTCAAAAATCACAAATTCTACC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AAAGACACATACCAAAAAAAATCTTATAAGTTTTTCTTTTATCAAATTTAGTGACAA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12:03:00Z</dcterms:created>
  <dc:creator>MX</dc:creator>
  <dc:description/>
  <dc:language>en-US</dc:language>
  <cp:lastModifiedBy>MX</cp:lastModifiedBy>
  <dcterms:modified xsi:type="dcterms:W3CDTF">2018-08-02T12:19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